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51C5D" w14:textId="18732BAA" w:rsidR="00EC0B89" w:rsidRPr="002E54D9" w:rsidRDefault="00EC0B89" w:rsidP="00EC0B89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E54D9">
        <w:rPr>
          <w:rFonts w:ascii="Times New Roman" w:hAnsi="Times New Roman" w:cs="Times New Roman"/>
          <w:b/>
          <w:bCs/>
        </w:rPr>
        <w:t>Supplementary Table 1</w:t>
      </w:r>
      <w:r w:rsidRPr="002E54D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2E54D9">
        <w:rPr>
          <w:rFonts w:ascii="Times New Roman" w:hAnsi="Times New Roman" w:cs="Times New Roman"/>
          <w:b/>
          <w:bCs/>
        </w:rPr>
        <w:t xml:space="preserve">Poisson regression models for </w:t>
      </w:r>
      <w:r w:rsidR="00DA51EA" w:rsidRPr="002E54D9">
        <w:rPr>
          <w:rFonts w:ascii="Times New Roman" w:hAnsi="Times New Roman" w:cs="Times New Roman"/>
          <w:b/>
          <w:bCs/>
        </w:rPr>
        <w:t>all outcomes</w:t>
      </w:r>
      <w:r w:rsidRPr="002E54D9">
        <w:rPr>
          <w:rFonts w:ascii="Times New Roman" w:hAnsi="Times New Roman" w:cs="Times New Roman"/>
          <w:b/>
          <w:bCs/>
        </w:rPr>
        <w:t xml:space="preserve"> </w:t>
      </w:r>
      <w:r w:rsidR="004D72A6" w:rsidRPr="002E54D9">
        <w:rPr>
          <w:rFonts w:ascii="Times New Roman" w:hAnsi="Times New Roman" w:cs="Times New Roman"/>
          <w:b/>
          <w:bCs/>
        </w:rPr>
        <w:t>in</w:t>
      </w:r>
      <w:r w:rsidRPr="002E54D9">
        <w:rPr>
          <w:rFonts w:ascii="Times New Roman" w:hAnsi="Times New Roman" w:cs="Times New Roman"/>
          <w:b/>
          <w:bCs/>
        </w:rPr>
        <w:t xml:space="preserve"> the post</w:t>
      </w:r>
      <w:r w:rsidR="007605AE" w:rsidRPr="002E54D9">
        <w:rPr>
          <w:rFonts w:ascii="Times New Roman" w:hAnsi="Times New Roman" w:cs="Times New Roman"/>
          <w:b/>
          <w:bCs/>
        </w:rPr>
        <w:t>-</w:t>
      </w:r>
      <w:r w:rsidRPr="002E54D9">
        <w:rPr>
          <w:rFonts w:ascii="Times New Roman" w:hAnsi="Times New Roman" w:cs="Times New Roman"/>
          <w:b/>
          <w:bCs/>
        </w:rPr>
        <w:t xml:space="preserve"> versus pre-</w:t>
      </w:r>
      <w:r w:rsidR="007605AE" w:rsidRPr="002E54D9">
        <w:rPr>
          <w:rFonts w:ascii="Times New Roman" w:hAnsi="Times New Roman" w:cs="Times New Roman"/>
          <w:b/>
          <w:bCs/>
          <w:sz w:val="20"/>
          <w:szCs w:val="20"/>
        </w:rPr>
        <w:t xml:space="preserve"> NCPSHI </w:t>
      </w:r>
      <w:r w:rsidRPr="002E54D9">
        <w:rPr>
          <w:rFonts w:ascii="Times New Roman" w:hAnsi="Times New Roman" w:cs="Times New Roman"/>
          <w:b/>
          <w:bCs/>
        </w:rPr>
        <w:t>period</w:t>
      </w:r>
      <w:r w:rsidR="00DA51EA" w:rsidRPr="002E54D9">
        <w:rPr>
          <w:rFonts w:ascii="Times New Roman" w:hAnsi="Times New Roman" w:cs="Times New Roman"/>
          <w:b/>
          <w:bCs/>
        </w:rPr>
        <w:t xml:space="preserve">. </w:t>
      </w:r>
      <w:r w:rsidRPr="002E54D9">
        <w:rPr>
          <w:rFonts w:ascii="Times New Roman" w:hAnsi="Times New Roman" w:cs="Times New Roman"/>
          <w:b/>
          <w:bCs/>
        </w:rPr>
        <w:t xml:space="preserve"> </w:t>
      </w:r>
    </w:p>
    <w:p w14:paraId="1DCE1911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6A46FA1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639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71"/>
        <w:gridCol w:w="1772"/>
        <w:gridCol w:w="1772"/>
        <w:gridCol w:w="1772"/>
      </w:tblGrid>
      <w:tr w:rsidR="00EC0B89" w:rsidRPr="002E54D9" w14:paraId="363AFD65" w14:textId="77777777" w:rsidTr="0010521B">
        <w:trPr>
          <w:trHeight w:val="6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D5B2DC8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837A2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-NCPSHI </w:t>
            </w:r>
          </w:p>
          <w:p w14:paraId="167B23F0" w14:textId="77777777" w:rsidR="00EC0B89" w:rsidRPr="002E54D9" w:rsidRDefault="00EC0B89" w:rsidP="00105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E58C0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-NCPSHI </w:t>
            </w:r>
          </w:p>
          <w:p w14:paraId="603F77D1" w14:textId="77777777" w:rsidR="00EC0B89" w:rsidRPr="002E54D9" w:rsidRDefault="00EC0B89" w:rsidP="00105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E4845C" w14:textId="77777777" w:rsidR="00EC0B89" w:rsidRPr="002E54D9" w:rsidRDefault="00EC0B89" w:rsidP="00105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IRR (</w:t>
            </w: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95% CI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B6ABCB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IRR</w:t>
            </w: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4E953A6" w14:textId="77777777" w:rsidR="00EC0B89" w:rsidRPr="002E54D9" w:rsidRDefault="00EC0B89" w:rsidP="001052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EC0B89" w:rsidRPr="002E54D9" w14:paraId="728F78FA" w14:textId="77777777" w:rsidTr="0010521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</w:tcBorders>
            <w:noWrap/>
          </w:tcPr>
          <w:p w14:paraId="1017C95C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lf-harm repetition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bottom"/>
          </w:tcPr>
          <w:p w14:paraId="7B9494B4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08 (15.5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14:paraId="0E19A5C5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06 (16.5)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08F92B18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6 (0.97-1.16)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59F6F7DB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5 (0.98-1.12)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C0B89" w:rsidRPr="002E54D9" w14:paraId="23639D1F" w14:textId="77777777" w:rsidTr="0010521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</w:tcBorders>
            <w:noWrap/>
          </w:tcPr>
          <w:p w14:paraId="052108A8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assessment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bottom"/>
          </w:tcPr>
          <w:p w14:paraId="5F55D5FE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6 (29.2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14:paraId="7AFF5D9E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78 (28.8)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31B76944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9 (0.94-1.03)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644E1AB6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9 (0.95-1.04)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C0B89" w:rsidRPr="002E54D9" w14:paraId="28C69A14" w14:textId="77777777" w:rsidTr="0010521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</w:tcBorders>
            <w:noWrap/>
          </w:tcPr>
          <w:p w14:paraId="3F8F8268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admission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bottom"/>
          </w:tcPr>
          <w:p w14:paraId="7F8AA8F1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43 (23.2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14:paraId="05802B9A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72 (23.2)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211564C6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0 (0.96-1.05)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4CC7D1C0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9 (0.95-1.03)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C0B89" w:rsidRPr="002E54D9" w14:paraId="627B8EF1" w14:textId="77777777" w:rsidTr="0010521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</w:tcBorders>
            <w:noWrap/>
          </w:tcPr>
          <w:p w14:paraId="6611B73F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sychiatric admission  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bottom"/>
          </w:tcPr>
          <w:p w14:paraId="50AFDEC0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1 (10.4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14:paraId="0601570D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00 (10.1)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7C754564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8 (0.91-1.05)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39F40BF5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4 (0.87-1.01)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C0B89" w:rsidRPr="002E54D9" w14:paraId="4502927C" w14:textId="77777777" w:rsidTr="0010521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</w:tcBorders>
            <w:noWrap/>
          </w:tcPr>
          <w:p w14:paraId="3927A4B1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health </w:t>
            </w:r>
            <w:proofErr w:type="spellStart"/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ral</w:t>
            </w: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bottom"/>
          </w:tcPr>
          <w:p w14:paraId="40E5FEC8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97 (42.9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bottom"/>
          </w:tcPr>
          <w:p w14:paraId="526C0863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82 (46.0)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158A8D9E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7 (1.03-1.12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72" w:type="dxa"/>
            <w:tcBorders>
              <w:top w:val="nil"/>
              <w:bottom w:val="nil"/>
              <w:right w:val="nil"/>
            </w:tcBorders>
          </w:tcPr>
          <w:p w14:paraId="7F679D18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5 (1.00-1.09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EC0B89" w:rsidRPr="002E54D9" w14:paraId="79F43B61" w14:textId="77777777" w:rsidTr="0010521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EBA8720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discharge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  <w:vAlign w:val="bottom"/>
          </w:tcPr>
          <w:p w14:paraId="24DE9591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49 (16.4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bottom"/>
          </w:tcPr>
          <w:p w14:paraId="0A1CA555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61 (14.3)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  <w:right w:val="nil"/>
            </w:tcBorders>
          </w:tcPr>
          <w:p w14:paraId="07FF7690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7 (0.82-0.93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  <w:right w:val="nil"/>
            </w:tcBorders>
          </w:tcPr>
          <w:p w14:paraId="6E742D21" w14:textId="77777777" w:rsidR="00EC0B89" w:rsidRPr="002E54D9" w:rsidRDefault="00EC0B89" w:rsidP="001052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89 (0.84-0.95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</w:tr>
    </w:tbl>
    <w:p w14:paraId="2996E3C3" w14:textId="5516EC2D" w:rsidR="00EC0B89" w:rsidRPr="002E54D9" w:rsidRDefault="00D43C68" w:rsidP="00EC0B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2E54D9">
        <w:rPr>
          <w:sz w:val="16"/>
          <w:szCs w:val="16"/>
        </w:rPr>
        <w:t xml:space="preserve">Pre-NCPSHI period was January 2012 – December 2014 for self-harm repetition, and January 2013 – December 2014 for other outcomes. Post-NCPSHI period was January 2015 – December 2017.  </w:t>
      </w:r>
      <w:r w:rsidR="00EC0B89" w:rsidRPr="002E54D9">
        <w:rPr>
          <w:rStyle w:val="normaltextrun"/>
          <w:sz w:val="16"/>
          <w:szCs w:val="16"/>
        </w:rPr>
        <w:t>IRR, incidence rate ratio; CI, confidence interval</w:t>
      </w:r>
      <w:r w:rsidRPr="002E54D9">
        <w:rPr>
          <w:rStyle w:val="normaltextrun"/>
          <w:sz w:val="16"/>
          <w:szCs w:val="16"/>
        </w:rPr>
        <w:t>.</w:t>
      </w:r>
    </w:p>
    <w:p w14:paraId="1CAC7C7E" w14:textId="77777777" w:rsidR="00EC0B89" w:rsidRPr="002E54D9" w:rsidRDefault="00EC0B89" w:rsidP="00EC0B8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2E54D9">
        <w:rPr>
          <w:rStyle w:val="normaltextrun"/>
          <w:sz w:val="16"/>
          <w:szCs w:val="16"/>
        </w:rPr>
        <w:t>a. General admission models adjusted for sex, age, self-harm method, alcohol involvement, brought by ambulance, presented outside 9.00 to 17.00 h, recent self-harm history; psychiatric admission and mental health referral models adjusted for sex, age, self-harm method, alcohol involvement, brought by ambulance, presented outside 9.00 to 17.00 h, medical card holder, recent self-harm history; mental health referral models adjusted for age, sex, self-harm method, alcohol involvement, brought by ambulance, presented outside 9.00 to 17.00 h, medical card holder, recent self-harm history; self-discharge models adjusted for age, sex, self-harm method, alcohol involvement, presented outside 9.00 to 17.00 h, medical card holder, recent self-harm history. </w:t>
      </w:r>
      <w:r w:rsidRPr="002E54D9">
        <w:rPr>
          <w:rStyle w:val="eop"/>
          <w:sz w:val="16"/>
          <w:szCs w:val="16"/>
        </w:rPr>
        <w:t> </w:t>
      </w:r>
    </w:p>
    <w:p w14:paraId="2030C0A5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b. Analyses include discharged patients only. </w:t>
      </w:r>
    </w:p>
    <w:p w14:paraId="095B4FBD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c. 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=0.001</w:t>
      </w:r>
    </w:p>
    <w:p w14:paraId="0F0EB851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d. 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=0.028</w:t>
      </w:r>
    </w:p>
    <w:p w14:paraId="42C1A6CF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e-f. 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E54D9">
        <w:rPr>
          <w:rFonts w:ascii="Times New Roman" w:hAnsi="Times New Roman" w:cs="Times New Roman"/>
          <w:sz w:val="16"/>
          <w:szCs w:val="16"/>
        </w:rPr>
        <w:t>&lt;0.001</w:t>
      </w:r>
    </w:p>
    <w:p w14:paraId="1A29338F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ABBF0E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CCD4837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582E70" w14:textId="77777777" w:rsidR="00EC0B89" w:rsidRPr="002E54D9" w:rsidRDefault="00EC0B89" w:rsidP="00EC0B8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E54D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BA70BC5" w14:textId="1D3F551C" w:rsidR="00750BE8" w:rsidRPr="002E54D9" w:rsidRDefault="00EC0B89" w:rsidP="00750B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E54D9"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="00750BE8" w:rsidRPr="002E54D9">
        <w:rPr>
          <w:rFonts w:ascii="Times New Roman" w:hAnsi="Times New Roman" w:cs="Times New Roman"/>
          <w:b/>
          <w:bCs/>
          <w:sz w:val="20"/>
          <w:szCs w:val="20"/>
        </w:rPr>
        <w:t>Interrupted time series analysis of the impact of the NCPSHI on all outcomes.</w:t>
      </w:r>
    </w:p>
    <w:p w14:paraId="460B4E6F" w14:textId="727B520A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CA7BDF3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-76"/>
        <w:tblW w:w="12758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098"/>
        <w:gridCol w:w="2098"/>
        <w:gridCol w:w="2098"/>
        <w:gridCol w:w="2098"/>
        <w:gridCol w:w="2098"/>
      </w:tblGrid>
      <w:tr w:rsidR="00EC0B89" w:rsidRPr="002E54D9" w14:paraId="75943893" w14:textId="77777777" w:rsidTr="0010521B">
        <w:trPr>
          <w:trHeight w:val="536"/>
        </w:trPr>
        <w:tc>
          <w:tcPr>
            <w:tcW w:w="2268" w:type="dxa"/>
            <w:tcBorders>
              <w:left w:val="nil"/>
              <w:bottom w:val="single" w:sz="4" w:space="0" w:color="auto"/>
            </w:tcBorders>
          </w:tcPr>
          <w:p w14:paraId="2A2EF150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65EC6253" w14:textId="77777777" w:rsidR="00EC0B89" w:rsidRPr="002E54D9" w:rsidRDefault="00EC0B89" w:rsidP="0010521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 risk </w:t>
            </w:r>
          </w:p>
          <w:p w14:paraId="3885094E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62C2D88A" w14:textId="77777777" w:rsidR="00EC0B89" w:rsidRPr="002E54D9" w:rsidRDefault="00EC0B89" w:rsidP="0010521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-NCPSHI trend </w:t>
            </w:r>
          </w:p>
          <w:p w14:paraId="67FA12DA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7FB22489" w14:textId="77777777" w:rsidR="00EC0B89" w:rsidRPr="002E54D9" w:rsidRDefault="00EC0B89" w:rsidP="0010521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nd change </w:t>
            </w:r>
          </w:p>
          <w:p w14:paraId="703098D2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1363B6A3" w14:textId="77777777" w:rsidR="00EC0B89" w:rsidRPr="002E54D9" w:rsidRDefault="00EC0B89" w:rsidP="0010521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change </w:t>
            </w:r>
          </w:p>
          <w:p w14:paraId="736258EA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98" w:type="dxa"/>
            <w:tcBorders>
              <w:bottom w:val="single" w:sz="4" w:space="0" w:color="auto"/>
              <w:right w:val="nil"/>
            </w:tcBorders>
          </w:tcPr>
          <w:p w14:paraId="1EF9F0B6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-NCPSHI trend </w:t>
            </w: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EC0B89" w:rsidRPr="002E54D9" w14:paraId="10F91D63" w14:textId="77777777" w:rsidTr="0010521B">
        <w:trPr>
          <w:trHeight w:val="27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14:paraId="524B6406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lf-harm repetition 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31492780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16 (0.15-0.17)</w:t>
            </w:r>
            <w:r w:rsidRPr="002E54D9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5E7D33DD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00 (0.99-1.01) </w:t>
            </w:r>
            <w:r w:rsidRPr="002E54D9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043B8160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0 (0.99-1.01) 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79DEFC6A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11</w:t>
            </w:r>
            <w:r w:rsidRPr="002E54D9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1.00-1.24) 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</w:tcPr>
          <w:p w14:paraId="7A8665B7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0 (0.99-1.00)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C0B89" w:rsidRPr="002E54D9" w14:paraId="4F2AFA6D" w14:textId="77777777" w:rsidTr="0010521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FE914D7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assessment 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BD14695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0.27 (0.24-0.29)</w:t>
            </w:r>
            <w:r w:rsidRPr="002E54D9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68DB119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sz w:val="20"/>
                <w:szCs w:val="20"/>
              </w:rPr>
              <w:t>1.01 (1.00-1.03)</w:t>
            </w:r>
            <w:r w:rsidRPr="002E54D9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4CFE660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9 (0.97-1.00)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6C59FA2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92 (0.83-1.01)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6689CA83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.00 (0.99-1.00)</w:t>
            </w:r>
            <w:r w:rsidRPr="002E54D9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C0B89" w:rsidRPr="002E54D9" w14:paraId="607BB2AB" w14:textId="77777777" w:rsidTr="0010521B">
        <w:trPr>
          <w:trHeight w:val="278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ED60496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admission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37AB1EE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22 (0.20-0.24) 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508BD39" w14:textId="77777777" w:rsidR="00EC0B89" w:rsidRPr="002E54D9" w:rsidRDefault="00EC0B89" w:rsidP="0010521B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00 (0.99-1.01) 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B4FEB4E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01 (1.00-1.02) 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402E0A3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97 (0.88-1.08) 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7D7083C2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01 (1.00-1.02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 </w:t>
            </w:r>
          </w:p>
        </w:tc>
      </w:tr>
      <w:tr w:rsidR="00EC0B89" w:rsidRPr="002E54D9" w14:paraId="4CDF99C1" w14:textId="77777777" w:rsidTr="0010521B">
        <w:trPr>
          <w:trHeight w:val="258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4823A71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sychiatric admission   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308BF3F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10 (0.89-0.1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19D7E38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1 (0.99-1.0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2001C3D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7 (0.95-0.99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948073B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10 (0.95-1.28)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5B4A4FAD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8 (0.97-0.99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EC0B89" w:rsidRPr="002E54D9" w14:paraId="1350DDB2" w14:textId="77777777" w:rsidTr="0010521B">
        <w:trPr>
          <w:trHeight w:val="258"/>
        </w:trPr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91A6F42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health </w:t>
            </w:r>
            <w:proofErr w:type="spellStart"/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ral</w:t>
            </w: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62B1144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38 (0.34-0.41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D4232D1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1 (1.01-1.0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FA48950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7 (0.96-0.99)</w:t>
            </w:r>
            <w:proofErr w:type="spellStart"/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634B8FA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4 (0.94-1.15)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7FA90C7C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9 (0.99-1.00)</w:t>
            </w:r>
          </w:p>
        </w:tc>
      </w:tr>
      <w:tr w:rsidR="00EC0B89" w:rsidRPr="002E54D9" w14:paraId="3935020A" w14:textId="77777777" w:rsidTr="0010521B">
        <w:trPr>
          <w:trHeight w:val="25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2055B7D4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discharge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137A0268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18 (0.17-0.20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4ABB00B6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9 (0.98-1.00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0317110D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0 (0.99-1.02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26F5C56A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7 (0.86-1.09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</w:tcPr>
          <w:p w14:paraId="3DA334FF" w14:textId="77777777" w:rsidR="00EC0B89" w:rsidRPr="002E54D9" w:rsidRDefault="00EC0B89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9 (0.98-1.00)</w:t>
            </w:r>
          </w:p>
        </w:tc>
      </w:tr>
    </w:tbl>
    <w:p w14:paraId="419C0696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9B570E0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0B806AF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EE54217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C253005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9AFE41F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CF247F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4B7EE90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F47B64B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294CFD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47B5590" w14:textId="63B5AF38" w:rsidR="00EC0B89" w:rsidRPr="002E54D9" w:rsidRDefault="00861964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>Pre-NCPSHI period was January 201</w:t>
      </w:r>
      <w:r w:rsidR="00D10D1A" w:rsidRPr="002E54D9">
        <w:rPr>
          <w:rFonts w:ascii="Times New Roman" w:hAnsi="Times New Roman" w:cs="Times New Roman"/>
          <w:sz w:val="16"/>
          <w:szCs w:val="16"/>
        </w:rPr>
        <w:t>2</w:t>
      </w:r>
      <w:r w:rsidRPr="002E54D9">
        <w:rPr>
          <w:rFonts w:ascii="Times New Roman" w:hAnsi="Times New Roman" w:cs="Times New Roman"/>
          <w:sz w:val="16"/>
          <w:szCs w:val="16"/>
        </w:rPr>
        <w:t xml:space="preserve"> – December 2014</w:t>
      </w:r>
      <w:r w:rsidR="004C1CCD" w:rsidRPr="002E54D9">
        <w:rPr>
          <w:rFonts w:ascii="Times New Roman" w:hAnsi="Times New Roman" w:cs="Times New Roman"/>
          <w:sz w:val="16"/>
          <w:szCs w:val="16"/>
        </w:rPr>
        <w:t xml:space="preserve"> for self-harm repetition, and January 2013 – December 2014</w:t>
      </w:r>
      <w:r w:rsidR="00D10D1A" w:rsidRPr="002E54D9">
        <w:rPr>
          <w:rFonts w:ascii="Times New Roman" w:hAnsi="Times New Roman" w:cs="Times New Roman"/>
          <w:sz w:val="16"/>
          <w:szCs w:val="16"/>
        </w:rPr>
        <w:t xml:space="preserve"> for other outcomes</w:t>
      </w:r>
      <w:r w:rsidRPr="002E54D9">
        <w:rPr>
          <w:rFonts w:ascii="Times New Roman" w:hAnsi="Times New Roman" w:cs="Times New Roman"/>
          <w:sz w:val="16"/>
          <w:szCs w:val="16"/>
        </w:rPr>
        <w:t xml:space="preserve">. Post-NCPSHI period was January 2015 – December 2017. </w:t>
      </w:r>
      <w:r w:rsidR="004A7A3D" w:rsidRPr="002E54D9">
        <w:rPr>
          <w:rFonts w:ascii="Times New Roman" w:hAnsi="Times New Roman" w:cs="Times New Roman"/>
          <w:sz w:val="16"/>
          <w:szCs w:val="16"/>
        </w:rPr>
        <w:t xml:space="preserve"> </w:t>
      </w:r>
      <w:r w:rsidR="00EC0B89" w:rsidRPr="002E54D9">
        <w:rPr>
          <w:rFonts w:ascii="Times New Roman" w:hAnsi="Times New Roman" w:cs="Times New Roman"/>
          <w:sz w:val="16"/>
          <w:szCs w:val="16"/>
        </w:rPr>
        <w:t xml:space="preserve">Base rate refers to January-February </w:t>
      </w:r>
      <w:r w:rsidR="00D10D1A" w:rsidRPr="002E54D9">
        <w:rPr>
          <w:rFonts w:ascii="Times New Roman" w:hAnsi="Times New Roman" w:cs="Times New Roman"/>
          <w:sz w:val="16"/>
          <w:szCs w:val="16"/>
        </w:rPr>
        <w:t>in the first year of the pre-NCPSHI period</w:t>
      </w:r>
      <w:r w:rsidR="00EC0B89" w:rsidRPr="002E54D9">
        <w:rPr>
          <w:rFonts w:ascii="Times New Roman" w:hAnsi="Times New Roman" w:cs="Times New Roman"/>
          <w:sz w:val="16"/>
          <w:szCs w:val="16"/>
        </w:rPr>
        <w:t xml:space="preserve">. NCPSHI was implemented in January 2015. Dependent variables were rates of medical admission, psychiatric admission, mental health referral and self-discharge. Mental health referral models based on individuals who were discharged from the emergency department. </w:t>
      </w:r>
      <w:r w:rsidR="00EC0B89"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EC0B89" w:rsidRPr="002E54D9">
        <w:rPr>
          <w:rFonts w:ascii="Times New Roman" w:hAnsi="Times New Roman" w:cs="Times New Roman"/>
          <w:sz w:val="16"/>
          <w:szCs w:val="16"/>
        </w:rPr>
        <w:t>-values less than 0.05 are reported.</w:t>
      </w:r>
      <w:r w:rsidR="003D518A" w:rsidRPr="002E54D9">
        <w:rPr>
          <w:rFonts w:ascii="Times New Roman" w:hAnsi="Times New Roman" w:cs="Times New Roman"/>
          <w:sz w:val="16"/>
          <w:szCs w:val="16"/>
        </w:rPr>
        <w:t xml:space="preserve"> Adjustment was made for seasonality in self-harm repetition model.</w:t>
      </w:r>
    </w:p>
    <w:p w14:paraId="2A8E2C03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a. Analyses include discharged patients only. </w:t>
      </w:r>
    </w:p>
    <w:p w14:paraId="2B3B397F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b. 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&lt;0.001</w:t>
      </w:r>
    </w:p>
    <w:p w14:paraId="1A197EC7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c. 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&lt;0.001</w:t>
      </w:r>
    </w:p>
    <w:p w14:paraId="5F215043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d. 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E54D9">
        <w:rPr>
          <w:rFonts w:ascii="Times New Roman" w:hAnsi="Times New Roman" w:cs="Times New Roman"/>
          <w:sz w:val="16"/>
          <w:szCs w:val="16"/>
        </w:rPr>
        <w:t>=0.021</w:t>
      </w:r>
    </w:p>
    <w:p w14:paraId="1C110E7B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>e-j.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 xml:space="preserve"> p</w:t>
      </w:r>
      <w:r w:rsidRPr="002E54D9">
        <w:rPr>
          <w:rFonts w:ascii="Times New Roman" w:hAnsi="Times New Roman" w:cs="Times New Roman"/>
          <w:sz w:val="16"/>
          <w:szCs w:val="16"/>
        </w:rPr>
        <w:t>&lt;0.001</w:t>
      </w:r>
    </w:p>
    <w:p w14:paraId="55654CFD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k. 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E54D9">
        <w:rPr>
          <w:rFonts w:ascii="Times New Roman" w:hAnsi="Times New Roman" w:cs="Times New Roman"/>
          <w:sz w:val="16"/>
          <w:szCs w:val="16"/>
        </w:rPr>
        <w:t>=</w:t>
      </w:r>
      <w:r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0.015 </w:t>
      </w:r>
    </w:p>
    <w:p w14:paraId="2A476A9E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D1E7AC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B174C5" w14:textId="77777777" w:rsidR="00EC0B89" w:rsidRPr="002E54D9" w:rsidRDefault="00EC0B89" w:rsidP="00EC0B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5903599" w14:textId="77777777" w:rsidR="00EC0B89" w:rsidRPr="002E54D9" w:rsidRDefault="00EC0B89">
      <w:pPr>
        <w:rPr>
          <w:rFonts w:ascii="Times New Roman" w:hAnsi="Times New Roman" w:cs="Times New Roman"/>
          <w:b/>
          <w:bCs/>
        </w:rPr>
      </w:pPr>
      <w:r w:rsidRPr="002E54D9">
        <w:rPr>
          <w:rFonts w:ascii="Times New Roman" w:hAnsi="Times New Roman" w:cs="Times New Roman"/>
          <w:b/>
          <w:bCs/>
        </w:rPr>
        <w:br w:type="page"/>
      </w:r>
    </w:p>
    <w:p w14:paraId="0B5DB46D" w14:textId="0797BFEC" w:rsidR="00EC0B89" w:rsidRPr="002E54D9" w:rsidRDefault="00EC0B89" w:rsidP="00EC0B8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E54D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. Individual characteristics of self-harm presentations between 2012 and 2017.</w:t>
      </w:r>
    </w:p>
    <w:tbl>
      <w:tblPr>
        <w:tblStyle w:val="TableGrid"/>
        <w:tblW w:w="5613" w:type="dxa"/>
        <w:tblLayout w:type="fixed"/>
        <w:tblLook w:val="04A0" w:firstRow="1" w:lastRow="0" w:firstColumn="1" w:lastColumn="0" w:noHBand="0" w:noVBand="1"/>
      </w:tblPr>
      <w:tblGrid>
        <w:gridCol w:w="3912"/>
        <w:gridCol w:w="851"/>
        <w:gridCol w:w="477"/>
        <w:gridCol w:w="373"/>
      </w:tblGrid>
      <w:tr w:rsidR="00EC0B89" w:rsidRPr="002E54D9" w14:paraId="1C1E2775" w14:textId="77777777" w:rsidTr="002E54D9">
        <w:tc>
          <w:tcPr>
            <w:tcW w:w="3912" w:type="dxa"/>
            <w:vMerge w:val="restart"/>
            <w:tcBorders>
              <w:left w:val="nil"/>
              <w:right w:val="nil"/>
            </w:tcBorders>
            <w:vAlign w:val="center"/>
          </w:tcPr>
          <w:p w14:paraId="24DF7B03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Variables</w:t>
            </w:r>
          </w:p>
        </w:tc>
        <w:tc>
          <w:tcPr>
            <w:tcW w:w="1701" w:type="dxa"/>
            <w:gridSpan w:val="3"/>
            <w:tcBorders>
              <w:left w:val="nil"/>
              <w:bottom w:val="nil"/>
              <w:right w:val="nil"/>
            </w:tcBorders>
          </w:tcPr>
          <w:p w14:paraId="2C7EEB8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All</w:t>
            </w:r>
          </w:p>
        </w:tc>
      </w:tr>
      <w:tr w:rsidR="00EC0B89" w:rsidRPr="002E54D9" w14:paraId="0A36BBD5" w14:textId="77777777" w:rsidTr="002E54D9">
        <w:tc>
          <w:tcPr>
            <w:tcW w:w="39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DC7AAF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B7AD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4803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%</w:t>
            </w:r>
          </w:p>
        </w:tc>
      </w:tr>
      <w:tr w:rsidR="00EC0B89" w:rsidRPr="002E54D9" w14:paraId="64699BA4" w14:textId="77777777" w:rsidTr="002E54D9">
        <w:tc>
          <w:tcPr>
            <w:tcW w:w="3912" w:type="dxa"/>
            <w:tcBorders>
              <w:left w:val="nil"/>
              <w:bottom w:val="nil"/>
              <w:right w:val="nil"/>
            </w:tcBorders>
          </w:tcPr>
          <w:p w14:paraId="70D0A0A9" w14:textId="77777777" w:rsidR="00EC0B89" w:rsidRPr="002E54D9" w:rsidRDefault="00EC0B89" w:rsidP="0010521B">
            <w:pPr>
              <w:ind w:left="29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ll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EB05BC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31,97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14:paraId="1EBD6F7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</w:p>
        </w:tc>
      </w:tr>
      <w:tr w:rsidR="00EC0B89" w:rsidRPr="002E54D9" w14:paraId="5817340D" w14:textId="77777777" w:rsidTr="002E54D9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4284CF00" w14:textId="77777777" w:rsidR="00EC0B89" w:rsidRPr="002E54D9" w:rsidRDefault="00EC0B89" w:rsidP="0010521B">
            <w:pPr>
              <w:ind w:left="22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06067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310C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EC0B89" w:rsidRPr="002E54D9" w14:paraId="5B49037B" w14:textId="77777777" w:rsidTr="002E54D9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0D34B270" w14:textId="77777777" w:rsidR="00EC0B89" w:rsidRPr="002E54D9" w:rsidRDefault="00EC0B89" w:rsidP="0010521B">
            <w:pPr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AE32C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15,2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DD53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47.8</w:t>
            </w:r>
          </w:p>
        </w:tc>
      </w:tr>
      <w:tr w:rsidR="00EC0B89" w:rsidRPr="002E54D9" w14:paraId="61934C92" w14:textId="77777777" w:rsidTr="002E54D9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1B176C90" w14:textId="77777777" w:rsidR="00EC0B89" w:rsidRPr="002E54D9" w:rsidRDefault="00EC0B89" w:rsidP="0010521B">
            <w:pPr>
              <w:ind w:left="171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AC92D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16,6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A741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52.2</w:t>
            </w:r>
          </w:p>
        </w:tc>
      </w:tr>
      <w:tr w:rsidR="00EC0B89" w:rsidRPr="002E54D9" w14:paraId="0DA09D43" w14:textId="77777777" w:rsidTr="002E54D9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6AED772B" w14:textId="77777777" w:rsidR="00EC0B89" w:rsidRPr="002E54D9" w:rsidRDefault="00EC0B89" w:rsidP="0010521B">
            <w:pPr>
              <w:ind w:left="22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Median age in years (IQR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01AFA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D277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1</w:t>
            </w:r>
          </w:p>
        </w:tc>
      </w:tr>
      <w:tr w:rsidR="00EC0B89" w:rsidRPr="002E54D9" w14:paraId="7E8221A0" w14:textId="77777777" w:rsidTr="002E54D9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65BDC551" w14:textId="77777777" w:rsidR="00EC0B89" w:rsidRPr="002E54D9" w:rsidRDefault="00EC0B89" w:rsidP="0010521B">
            <w:pPr>
              <w:ind w:left="22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Method of self-har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7942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CAE2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EC0B89" w:rsidRPr="002E54D9" w14:paraId="3568E321" w14:textId="77777777" w:rsidTr="002E54D9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6150E2F2" w14:textId="77777777" w:rsidR="00EC0B89" w:rsidRPr="002E54D9" w:rsidRDefault="00EC0B89" w:rsidP="0010521B">
            <w:pPr>
              <w:ind w:left="167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Intentional drug overdose (IDO) on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F467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,1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E1F7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9.9</w:t>
            </w:r>
          </w:p>
        </w:tc>
      </w:tr>
      <w:tr w:rsidR="00EC0B89" w:rsidRPr="002E54D9" w14:paraId="3796171B" w14:textId="77777777" w:rsidTr="002E54D9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13DE41DB" w14:textId="77777777" w:rsidR="00EC0B89" w:rsidRPr="002E54D9" w:rsidRDefault="00EC0B89" w:rsidP="0010521B">
            <w:pPr>
              <w:ind w:left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Self-cutting on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1325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,8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628B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.3</w:t>
            </w:r>
          </w:p>
        </w:tc>
      </w:tr>
      <w:tr w:rsidR="00EC0B89" w:rsidRPr="002E54D9" w14:paraId="234B9D00" w14:textId="77777777" w:rsidTr="002E54D9">
        <w:trPr>
          <w:trHeight w:val="153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14013A0F" w14:textId="77777777" w:rsidR="00EC0B89" w:rsidRPr="002E54D9" w:rsidRDefault="00EC0B89" w:rsidP="0010521B">
            <w:pPr>
              <w:ind w:left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IDO and self-cut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CFD5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2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076D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0</w:t>
            </w:r>
          </w:p>
        </w:tc>
      </w:tr>
      <w:tr w:rsidR="00EC0B89" w:rsidRPr="002E54D9" w14:paraId="7C9A43CA" w14:textId="77777777" w:rsidTr="002E54D9"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26D2D7C0" w14:textId="77777777" w:rsidR="00EC0B89" w:rsidRPr="002E54D9" w:rsidRDefault="00EC0B89" w:rsidP="0010521B">
            <w:pPr>
              <w:ind w:left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ttempted hangin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BB6E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5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52AD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9</w:t>
            </w:r>
          </w:p>
        </w:tc>
      </w:tr>
      <w:tr w:rsidR="00EC0B89" w:rsidRPr="002E54D9" w14:paraId="63BE2B74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4527959E" w14:textId="77777777" w:rsidR="00EC0B89" w:rsidRPr="002E54D9" w:rsidRDefault="00EC0B89" w:rsidP="0010521B">
            <w:pPr>
              <w:ind w:left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ttempted drownin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3A45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4848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6</w:t>
            </w:r>
          </w:p>
        </w:tc>
      </w:tr>
      <w:tr w:rsidR="00EC0B89" w:rsidRPr="002E54D9" w14:paraId="41F9FE2C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1195E240" w14:textId="77777777" w:rsidR="00EC0B89" w:rsidRPr="002E54D9" w:rsidRDefault="00EC0B89" w:rsidP="0010521B">
            <w:pPr>
              <w:ind w:left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Other meth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5745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3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BEA5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4</w:t>
            </w:r>
          </w:p>
        </w:tc>
      </w:tr>
      <w:tr w:rsidR="00EC0B89" w:rsidRPr="002E54D9" w14:paraId="2B3F1E8A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2E98AD69" w14:textId="77777777" w:rsidR="00EC0B89" w:rsidRPr="002E54D9" w:rsidRDefault="00EC0B89" w:rsidP="0010521B">
            <w:pPr>
              <w:ind w:left="22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 xml:space="preserve">Alcohol involvemen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15D4D" w14:textId="77777777" w:rsidR="00EC0B89" w:rsidRPr="002E54D9" w:rsidRDefault="00EC0B89" w:rsidP="0010521B">
            <w:pPr>
              <w:ind w:left="22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,6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529BE" w14:textId="77777777" w:rsidR="00EC0B89" w:rsidRPr="002E54D9" w:rsidRDefault="00EC0B89" w:rsidP="0010521B">
            <w:pPr>
              <w:ind w:left="22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6.5</w:t>
            </w:r>
          </w:p>
        </w:tc>
      </w:tr>
      <w:tr w:rsidR="00EC0B89" w:rsidRPr="002E54D9" w14:paraId="402E7A67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356AC" w14:textId="77777777" w:rsidR="00EC0B89" w:rsidRPr="002E54D9" w:rsidRDefault="00EC0B89" w:rsidP="0010521B">
            <w:pPr>
              <w:ind w:left="22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Brought in by ambula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0C359" w14:textId="77777777" w:rsidR="00EC0B89" w:rsidRPr="002E54D9" w:rsidRDefault="00EC0B89" w:rsidP="0010521B">
            <w:pPr>
              <w:ind w:left="22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,7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31662" w14:textId="77777777" w:rsidR="00EC0B89" w:rsidRPr="002E54D9" w:rsidRDefault="00EC0B89" w:rsidP="0010521B">
            <w:pPr>
              <w:ind w:left="22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7.7</w:t>
            </w:r>
          </w:p>
        </w:tc>
      </w:tr>
      <w:tr w:rsidR="00EC0B89" w:rsidRPr="002E54D9" w14:paraId="7C1CF6BE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AA239" w14:textId="77777777" w:rsidR="00EC0B89" w:rsidRPr="002E54D9" w:rsidRDefault="00EC0B89" w:rsidP="0010521B">
            <w:pPr>
              <w:ind w:left="22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ed outside 9.00 to 17.00 hou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E589F" w14:textId="77777777" w:rsidR="00EC0B89" w:rsidRPr="002E54D9" w:rsidRDefault="00EC0B89" w:rsidP="0010521B">
            <w:pPr>
              <w:ind w:left="22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,4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A587" w14:textId="77777777" w:rsidR="00EC0B89" w:rsidRPr="002E54D9" w:rsidRDefault="00EC0B89" w:rsidP="0010521B">
            <w:pPr>
              <w:ind w:left="22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.6</w:t>
            </w:r>
          </w:p>
        </w:tc>
      </w:tr>
      <w:tr w:rsidR="00EC0B89" w:rsidRPr="002E54D9" w14:paraId="43BCF98A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7E32DAE5" w14:textId="77777777" w:rsidR="00EC0B89" w:rsidRPr="002E54D9" w:rsidRDefault="00EC0B89" w:rsidP="0010521B">
            <w:pPr>
              <w:ind w:left="22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Recent self-harm hist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47769" w14:textId="77777777" w:rsidR="00EC0B89" w:rsidRPr="002E54D9" w:rsidRDefault="00EC0B89" w:rsidP="0010521B">
            <w:pPr>
              <w:ind w:left="22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,6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5A021" w14:textId="77777777" w:rsidR="00EC0B89" w:rsidRPr="002E54D9" w:rsidRDefault="00EC0B89" w:rsidP="0010521B">
            <w:pPr>
              <w:ind w:left="22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.3</w:t>
            </w:r>
          </w:p>
        </w:tc>
      </w:tr>
      <w:tr w:rsidR="00EC0B89" w:rsidRPr="002E54D9" w14:paraId="54130CD0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43BE0BE2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Medical card holder</w:t>
            </w:r>
            <w:r w:rsidRPr="002E54D9">
              <w:rPr>
                <w:rFonts w:ascii="Times New Roman" w:eastAsia="Calibri" w:hAnsi="Times New Roman" w:cs="Times New Roman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AB46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,6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7519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.6</w:t>
            </w:r>
          </w:p>
        </w:tc>
      </w:tr>
      <w:tr w:rsidR="00EC0B89" w:rsidRPr="002E54D9" w14:paraId="40491066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79DF6F69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Residence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205E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96B6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EC0B89" w:rsidRPr="002E54D9" w14:paraId="17AB8776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4E0700AE" w14:textId="77777777" w:rsidR="00EC0B89" w:rsidRPr="002E54D9" w:rsidRDefault="00EC0B89" w:rsidP="0010521B">
            <w:pPr>
              <w:ind w:left="164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Household resi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1F51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,0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36F8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4.1</w:t>
            </w:r>
          </w:p>
        </w:tc>
      </w:tr>
      <w:tr w:rsidR="00EC0B89" w:rsidRPr="002E54D9" w14:paraId="7EDBE668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2A786A6C" w14:textId="77777777" w:rsidR="00EC0B89" w:rsidRPr="002E54D9" w:rsidRDefault="00EC0B89" w:rsidP="0010521B">
            <w:pPr>
              <w:ind w:left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Hospital in-pat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77FA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A3D3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</w:t>
            </w:r>
          </w:p>
        </w:tc>
      </w:tr>
      <w:tr w:rsidR="00EC0B89" w:rsidRPr="002E54D9" w14:paraId="542BF59F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55232C26" w14:textId="77777777" w:rsidR="00EC0B89" w:rsidRPr="002E54D9" w:rsidRDefault="00EC0B89" w:rsidP="0010521B">
            <w:pPr>
              <w:ind w:left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Priso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19E1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BEFD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</w:t>
            </w:r>
          </w:p>
        </w:tc>
      </w:tr>
      <w:tr w:rsidR="00EC0B89" w:rsidRPr="002E54D9" w14:paraId="7D9985B1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357AC6A7" w14:textId="77777777" w:rsidR="00EC0B89" w:rsidRPr="002E54D9" w:rsidRDefault="00EC0B89" w:rsidP="0010521B">
            <w:pPr>
              <w:ind w:left="164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No fixed abode record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3D21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0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01CB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2</w:t>
            </w:r>
          </w:p>
        </w:tc>
      </w:tr>
      <w:tr w:rsidR="00EC0B89" w:rsidRPr="002E54D9" w14:paraId="201C9473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05AADDF3" w14:textId="77777777" w:rsidR="00EC0B89" w:rsidRPr="002E54D9" w:rsidRDefault="00EC0B89" w:rsidP="0010521B">
            <w:pPr>
              <w:ind w:left="164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eastAsia="Calibri" w:hAnsi="Times New Roman" w:cs="Times New Roman"/>
                <w:sz w:val="19"/>
                <w:szCs w:val="19"/>
              </w:rPr>
              <w:t>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1767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B70A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7</w:t>
            </w:r>
          </w:p>
        </w:tc>
      </w:tr>
      <w:tr w:rsidR="00EC0B89" w:rsidRPr="002E54D9" w14:paraId="254D8188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0377CFF4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3-month self-harm repet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184C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,1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EB40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.0</w:t>
            </w:r>
          </w:p>
        </w:tc>
      </w:tr>
      <w:tr w:rsidR="00EC0B89" w:rsidRPr="002E54D9" w14:paraId="6C52F67D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296F042B" w14:textId="77777777" w:rsidR="00EC0B89" w:rsidRPr="002E54D9" w:rsidRDefault="00EC0B89" w:rsidP="0010521B">
            <w:pPr>
              <w:ind w:left="167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 xml:space="preserve">Repetition with no recent self-harm histor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9D3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,5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3EA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2</w:t>
            </w:r>
          </w:p>
        </w:tc>
      </w:tr>
      <w:tr w:rsidR="00EC0B89" w:rsidRPr="002E54D9" w14:paraId="18E5FE3A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45C6FC3E" w14:textId="77777777" w:rsidR="00EC0B89" w:rsidRPr="002E54D9" w:rsidRDefault="00EC0B89" w:rsidP="0010521B">
            <w:pPr>
              <w:ind w:left="167"/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Repetition with recent self-harm hist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A07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5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4CD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.5</w:t>
            </w:r>
          </w:p>
        </w:tc>
      </w:tr>
      <w:tr w:rsidR="00EC0B89" w:rsidRPr="002E54D9" w14:paraId="134EAF9A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4A56AA3F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Non-assessment</w:t>
            </w:r>
            <w:r w:rsidRPr="002E54D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E0F0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,6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4293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.9</w:t>
            </w:r>
          </w:p>
        </w:tc>
      </w:tr>
      <w:tr w:rsidR="00EC0B89" w:rsidRPr="002E54D9" w14:paraId="415BD2C5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4CB36177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Medical admi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EE6C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,4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7296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2</w:t>
            </w:r>
          </w:p>
        </w:tc>
      </w:tr>
      <w:tr w:rsidR="00EC0B89" w:rsidRPr="002E54D9" w14:paraId="0F4F6B0A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7AB1A98D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Psychiatric admi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28C3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,2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92B5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2</w:t>
            </w:r>
          </w:p>
        </w:tc>
      </w:tr>
      <w:tr w:rsidR="00EC0B89" w:rsidRPr="002E54D9" w14:paraId="2FE984C9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</w:tcPr>
          <w:p w14:paraId="74CA2357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>Mental health referral</w:t>
            </w:r>
            <w:r w:rsidRPr="002E54D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AB01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,1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293B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4.8</w:t>
            </w:r>
          </w:p>
        </w:tc>
      </w:tr>
      <w:tr w:rsidR="00EC0B89" w:rsidRPr="002E54D9" w14:paraId="442FAA04" w14:textId="77777777" w:rsidTr="002E54D9">
        <w:trPr>
          <w:trHeight w:val="85"/>
        </w:trPr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7DA6D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sz w:val="19"/>
                <w:szCs w:val="19"/>
              </w:rPr>
              <w:t xml:space="preserve">Self-discharg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A3656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,9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76308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4</w:t>
            </w:r>
          </w:p>
        </w:tc>
      </w:tr>
      <w:tr w:rsidR="00EC0B89" w:rsidRPr="002E54D9" w14:paraId="6D6E5471" w14:textId="77777777" w:rsidTr="002E54D9">
        <w:trPr>
          <w:gridAfter w:val="1"/>
          <w:wAfter w:w="373" w:type="dxa"/>
          <w:trHeight w:val="85"/>
        </w:trPr>
        <w:tc>
          <w:tcPr>
            <w:tcW w:w="5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A3D88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54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2E54D9">
              <w:rPr>
                <w:rFonts w:ascii="Times New Roman" w:hAnsi="Times New Roman" w:cs="Times New Roman"/>
                <w:sz w:val="16"/>
                <w:szCs w:val="16"/>
              </w:rPr>
              <w:t xml:space="preserve">Medical card holder unknown for 32.7% of presentations. </w:t>
            </w:r>
          </w:p>
          <w:p w14:paraId="7F3781B0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E54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E54D9">
              <w:rPr>
                <w:rFonts w:ascii="Times New Roman" w:hAnsi="Times New Roman" w:cs="Times New Roman"/>
                <w:sz w:val="16"/>
                <w:szCs w:val="16"/>
              </w:rPr>
              <w:t>Assessment unknown for 10.8% of presentations.</w:t>
            </w:r>
          </w:p>
          <w:p w14:paraId="0F7743BD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E54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2E54D9">
              <w:rPr>
                <w:rFonts w:ascii="Times New Roman" w:hAnsi="Times New Roman" w:cs="Times New Roman"/>
                <w:sz w:val="16"/>
                <w:szCs w:val="16"/>
              </w:rPr>
              <w:t xml:space="preserve">Percentage based on those discharged home from the emergency department.  </w:t>
            </w:r>
          </w:p>
        </w:tc>
      </w:tr>
    </w:tbl>
    <w:p w14:paraId="3CAA6864" w14:textId="77777777" w:rsidR="00EC0B89" w:rsidRDefault="00EC0B89" w:rsidP="00EC0B89">
      <w:pPr>
        <w:rPr>
          <w:rFonts w:ascii="Times New Roman" w:hAnsi="Times New Roman" w:cs="Times New Roman"/>
        </w:rPr>
      </w:pPr>
    </w:p>
    <w:p w14:paraId="2C5F87B3" w14:textId="77777777" w:rsidR="002E54D9" w:rsidRPr="002E54D9" w:rsidRDefault="002E54D9" w:rsidP="00EC0B89">
      <w:pPr>
        <w:rPr>
          <w:rFonts w:ascii="Times New Roman" w:hAnsi="Times New Roman" w:cs="Times New Roman"/>
        </w:rPr>
      </w:pPr>
    </w:p>
    <w:p w14:paraId="0A3E97CF" w14:textId="1F35D667" w:rsidR="00AE1B3C" w:rsidRPr="002E54D9" w:rsidRDefault="00AE1B3C" w:rsidP="00250D93">
      <w:pPr>
        <w:spacing w:after="0"/>
        <w:rPr>
          <w:rFonts w:ascii="Times New Roman" w:hAnsi="Times New Roman" w:cs="Times New Roman"/>
          <w:b/>
          <w:bCs/>
        </w:rPr>
      </w:pPr>
      <w:r w:rsidRPr="002E54D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C0B89" w:rsidRPr="002E54D9">
        <w:rPr>
          <w:rFonts w:ascii="Times New Roman" w:hAnsi="Times New Roman" w:cs="Times New Roman"/>
          <w:b/>
          <w:bCs/>
        </w:rPr>
        <w:t>4</w:t>
      </w:r>
      <w:r w:rsidRPr="002E54D9">
        <w:rPr>
          <w:rFonts w:ascii="Times New Roman" w:hAnsi="Times New Roman" w:cs="Times New Roman"/>
          <w:b/>
          <w:bCs/>
        </w:rPr>
        <w:t xml:space="preserve">. </w:t>
      </w:r>
      <w:r w:rsidR="00954D7D" w:rsidRPr="002E54D9">
        <w:rPr>
          <w:rFonts w:ascii="Times New Roman" w:hAnsi="Times New Roman" w:cs="Times New Roman"/>
          <w:b/>
          <w:bCs/>
        </w:rPr>
        <w:t xml:space="preserve">Comparison of </w:t>
      </w:r>
      <w:r w:rsidRPr="002E54D9">
        <w:rPr>
          <w:rFonts w:ascii="Times New Roman" w:hAnsi="Times New Roman" w:cs="Times New Roman"/>
          <w:b/>
          <w:bCs/>
        </w:rPr>
        <w:t xml:space="preserve">characteristics of self-harm presentations </w:t>
      </w:r>
      <w:r w:rsidR="00954D7D" w:rsidRPr="002E54D9">
        <w:rPr>
          <w:rFonts w:ascii="Times New Roman" w:hAnsi="Times New Roman" w:cs="Times New Roman"/>
          <w:b/>
          <w:bCs/>
        </w:rPr>
        <w:t xml:space="preserve">before </w:t>
      </w:r>
      <w:r w:rsidR="00E41DBD" w:rsidRPr="002E54D9">
        <w:rPr>
          <w:rFonts w:ascii="Times New Roman" w:hAnsi="Times New Roman" w:cs="Times New Roman"/>
          <w:b/>
          <w:bCs/>
        </w:rPr>
        <w:t>(2012-2014) and after the NCPSHI</w:t>
      </w:r>
      <w:r w:rsidR="009A32C1" w:rsidRPr="002E54D9">
        <w:rPr>
          <w:rFonts w:ascii="Times New Roman" w:hAnsi="Times New Roman" w:cs="Times New Roman"/>
          <w:b/>
          <w:bCs/>
        </w:rPr>
        <w:t xml:space="preserve"> </w:t>
      </w:r>
      <w:r w:rsidR="00E41DBD" w:rsidRPr="002E54D9">
        <w:rPr>
          <w:rFonts w:ascii="Times New Roman" w:hAnsi="Times New Roman" w:cs="Times New Roman"/>
          <w:b/>
          <w:bCs/>
        </w:rPr>
        <w:t xml:space="preserve">(2015-2017). </w:t>
      </w:r>
    </w:p>
    <w:p w14:paraId="1D0CAD08" w14:textId="77777777" w:rsidR="00F50ADF" w:rsidRPr="002E54D9" w:rsidRDefault="00F50ADF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58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5"/>
        <w:gridCol w:w="819"/>
        <w:gridCol w:w="822"/>
        <w:gridCol w:w="901"/>
        <w:gridCol w:w="872"/>
        <w:gridCol w:w="851"/>
        <w:gridCol w:w="749"/>
        <w:gridCol w:w="804"/>
        <w:gridCol w:w="840"/>
        <w:gridCol w:w="867"/>
        <w:gridCol w:w="845"/>
        <w:gridCol w:w="756"/>
        <w:gridCol w:w="803"/>
        <w:gridCol w:w="841"/>
        <w:gridCol w:w="822"/>
        <w:gridCol w:w="894"/>
      </w:tblGrid>
      <w:tr w:rsidR="00EC0B89" w:rsidRPr="002E54D9" w14:paraId="0E2B5C59" w14:textId="77777777" w:rsidTr="002E54D9">
        <w:trPr>
          <w:jc w:val="center"/>
        </w:trPr>
        <w:tc>
          <w:tcPr>
            <w:tcW w:w="3385" w:type="dxa"/>
            <w:vMerge w:val="restart"/>
            <w:tcBorders>
              <w:top w:val="single" w:sz="4" w:space="0" w:color="auto"/>
            </w:tcBorders>
            <w:vAlign w:val="center"/>
          </w:tcPr>
          <w:p w14:paraId="063548B7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2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333693" w14:textId="6641F90D" w:rsidR="00EC0B89" w:rsidRPr="002E54D9" w:rsidRDefault="00FB0BE1" w:rsidP="001052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4D9">
              <w:rPr>
                <w:rFonts w:ascii="Times New Roman" w:hAnsi="Times New Roman" w:cs="Times New Roman"/>
                <w:b/>
                <w:bCs/>
              </w:rPr>
              <w:t xml:space="preserve">Group 1 - Liaison </w:t>
            </w:r>
            <w:r w:rsidR="00843CBD" w:rsidRPr="002E54D9">
              <w:rPr>
                <w:rFonts w:ascii="Times New Roman" w:hAnsi="Times New Roman" w:cs="Times New Roman"/>
                <w:b/>
                <w:bCs/>
              </w:rPr>
              <w:t>p</w:t>
            </w:r>
            <w:r w:rsidRPr="002E54D9">
              <w:rPr>
                <w:rFonts w:ascii="Times New Roman" w:hAnsi="Times New Roman" w:cs="Times New Roman"/>
                <w:b/>
                <w:bCs/>
              </w:rPr>
              <w:t>sychiatry service</w:t>
            </w:r>
          </w:p>
        </w:tc>
        <w:tc>
          <w:tcPr>
            <w:tcW w:w="41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8C171AE" w14:textId="69FE455E" w:rsidR="00EC0B89" w:rsidRPr="002E54D9" w:rsidRDefault="00EC0B89" w:rsidP="007C10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</w:pPr>
            <w:r w:rsidRPr="002E54D9">
              <w:rPr>
                <w:rFonts w:ascii="Times New Roman" w:hAnsi="Times New Roman" w:cs="Times New Roman"/>
                <w:b/>
                <w:bCs/>
              </w:rPr>
              <w:t>Group 2</w:t>
            </w:r>
            <w:r w:rsidR="007C10D6" w:rsidRPr="002E54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 xml:space="preserve">- Liaison </w:t>
            </w:r>
            <w:r w:rsidR="00843CBD" w:rsidRPr="002E54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>n</w:t>
            </w:r>
            <w:r w:rsidR="007C10D6" w:rsidRPr="002E54D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E" w:eastAsia="en-IE"/>
              </w:rPr>
              <w:t>urse</w:t>
            </w:r>
          </w:p>
        </w:tc>
        <w:tc>
          <w:tcPr>
            <w:tcW w:w="411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032F69B" w14:textId="7CFF3CDC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4D9">
              <w:rPr>
                <w:rFonts w:ascii="Times New Roman" w:hAnsi="Times New Roman" w:cs="Times New Roman"/>
                <w:b/>
                <w:bCs/>
              </w:rPr>
              <w:t>Group 3</w:t>
            </w:r>
            <w:r w:rsidR="006A669C" w:rsidRPr="002E54D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E"/>
              </w:rPr>
              <w:t xml:space="preserve"> - No service</w:t>
            </w:r>
          </w:p>
        </w:tc>
      </w:tr>
      <w:tr w:rsidR="00EC0B89" w:rsidRPr="002E54D9" w14:paraId="7958A3FF" w14:textId="77777777" w:rsidTr="002E54D9">
        <w:trPr>
          <w:jc w:val="center"/>
        </w:trPr>
        <w:tc>
          <w:tcPr>
            <w:tcW w:w="3385" w:type="dxa"/>
            <w:vMerge/>
            <w:vAlign w:val="center"/>
          </w:tcPr>
          <w:p w14:paraId="3082731D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gridSpan w:val="2"/>
            <w:tcBorders>
              <w:top w:val="single" w:sz="4" w:space="0" w:color="auto"/>
            </w:tcBorders>
          </w:tcPr>
          <w:p w14:paraId="1786DC8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NCPSHI (2012-2014)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</w:tcBorders>
          </w:tcPr>
          <w:p w14:paraId="2BC6FB5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NCPSHI (2015-201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A4F95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  <w:p w14:paraId="52FE7C6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</w:tcBorders>
          </w:tcPr>
          <w:p w14:paraId="07F7A10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NCPSHI (2012-2014)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</w:tcBorders>
          </w:tcPr>
          <w:p w14:paraId="41E8B3E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NCPSHI (2015-2017)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174A672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  <w:p w14:paraId="1C6432E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B0101A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NCPSHI (2012-2014)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</w:tcPr>
          <w:p w14:paraId="00A8958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NCPSHI (2015-2017)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5E7CD7D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  <w:p w14:paraId="7671731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EC0B89" w:rsidRPr="002E54D9" w14:paraId="4E4E461F" w14:textId="77777777" w:rsidTr="002E54D9">
        <w:trPr>
          <w:jc w:val="center"/>
        </w:trPr>
        <w:tc>
          <w:tcPr>
            <w:tcW w:w="3385" w:type="dxa"/>
            <w:vMerge/>
            <w:tcBorders>
              <w:bottom w:val="single" w:sz="4" w:space="0" w:color="auto"/>
            </w:tcBorders>
          </w:tcPr>
          <w:p w14:paraId="589876D4" w14:textId="77777777" w:rsidR="00EC0B89" w:rsidRPr="002E54D9" w:rsidRDefault="00EC0B89" w:rsidP="001052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6C13935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4608086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D385B2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60E807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6290F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1160681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A8606B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2BC2B1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47CEDDD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6204C1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0137B1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0666542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1EB6855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5B25BB0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5183F4A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 w:rsidR="00EC0B89" w:rsidRPr="002E54D9" w14:paraId="5BD06EB4" w14:textId="77777777" w:rsidTr="002E54D9">
        <w:trPr>
          <w:jc w:val="center"/>
        </w:trPr>
        <w:tc>
          <w:tcPr>
            <w:tcW w:w="3385" w:type="dxa"/>
            <w:tcBorders>
              <w:top w:val="single" w:sz="4" w:space="0" w:color="auto"/>
            </w:tcBorders>
          </w:tcPr>
          <w:p w14:paraId="2BE4F2B9" w14:textId="77777777" w:rsidR="00EC0B89" w:rsidRPr="002E54D9" w:rsidRDefault="00EC0B89" w:rsidP="0010521B">
            <w:pPr>
              <w:ind w:left="29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Number of presentations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bottom"/>
          </w:tcPr>
          <w:p w14:paraId="0940666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5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bottom"/>
          </w:tcPr>
          <w:p w14:paraId="06A5EE1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26ABAC5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98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14:paraId="22FE6F9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60C281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6B699B5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35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bottom"/>
          </w:tcPr>
          <w:p w14:paraId="4D7A4FC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bottom"/>
          </w:tcPr>
          <w:p w14:paraId="685324B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14:paraId="58B351E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7259B5D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14:paraId="76A2491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49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14:paraId="4ADB73A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bottom"/>
          </w:tcPr>
          <w:p w14:paraId="5FF0248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49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bottom"/>
          </w:tcPr>
          <w:p w14:paraId="1AB659F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bottom"/>
          </w:tcPr>
          <w:p w14:paraId="60A6031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44D6B395" w14:textId="77777777" w:rsidTr="002E54D9">
        <w:trPr>
          <w:jc w:val="center"/>
        </w:trPr>
        <w:tc>
          <w:tcPr>
            <w:tcW w:w="3385" w:type="dxa"/>
          </w:tcPr>
          <w:p w14:paraId="6633CCD3" w14:textId="77777777" w:rsidR="00EC0B89" w:rsidRPr="002E54D9" w:rsidRDefault="00EC0B89" w:rsidP="0010521B">
            <w:pPr>
              <w:ind w:left="22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19" w:type="dxa"/>
            <w:vAlign w:val="bottom"/>
          </w:tcPr>
          <w:p w14:paraId="6C45A7E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14:paraId="4746F5F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08564B9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bottom"/>
          </w:tcPr>
          <w:p w14:paraId="719D967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5A18A0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6138F6B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14:paraId="615D07C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4900DD9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Align w:val="bottom"/>
          </w:tcPr>
          <w:p w14:paraId="414305A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433D099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17A701D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14:paraId="7CFD555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bottom"/>
          </w:tcPr>
          <w:p w14:paraId="1DC0B19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14:paraId="0469E1C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bottom"/>
          </w:tcPr>
          <w:p w14:paraId="6D071C5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3E22CE34" w14:textId="77777777" w:rsidTr="002E54D9">
        <w:trPr>
          <w:jc w:val="center"/>
        </w:trPr>
        <w:tc>
          <w:tcPr>
            <w:tcW w:w="3385" w:type="dxa"/>
          </w:tcPr>
          <w:p w14:paraId="7BB438B6" w14:textId="77777777" w:rsidR="00EC0B89" w:rsidRPr="002E54D9" w:rsidRDefault="00EC0B89" w:rsidP="0010521B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19" w:type="dxa"/>
            <w:vAlign w:val="bottom"/>
          </w:tcPr>
          <w:p w14:paraId="4BF0994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39</w:t>
            </w:r>
          </w:p>
        </w:tc>
        <w:tc>
          <w:tcPr>
            <w:tcW w:w="822" w:type="dxa"/>
            <w:vAlign w:val="bottom"/>
          </w:tcPr>
          <w:p w14:paraId="6835EA2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901" w:type="dxa"/>
            <w:vAlign w:val="bottom"/>
          </w:tcPr>
          <w:p w14:paraId="7763AE9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03</w:t>
            </w:r>
          </w:p>
        </w:tc>
        <w:tc>
          <w:tcPr>
            <w:tcW w:w="872" w:type="dxa"/>
            <w:vAlign w:val="bottom"/>
          </w:tcPr>
          <w:p w14:paraId="462D659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851" w:type="dxa"/>
            <w:vAlign w:val="bottom"/>
          </w:tcPr>
          <w:p w14:paraId="56A02FF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5A5E1C0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48</w:t>
            </w:r>
          </w:p>
        </w:tc>
        <w:tc>
          <w:tcPr>
            <w:tcW w:w="804" w:type="dxa"/>
            <w:vAlign w:val="bottom"/>
          </w:tcPr>
          <w:p w14:paraId="67673DC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840" w:type="dxa"/>
            <w:vAlign w:val="bottom"/>
          </w:tcPr>
          <w:p w14:paraId="7EBA867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867" w:type="dxa"/>
            <w:vAlign w:val="bottom"/>
          </w:tcPr>
          <w:p w14:paraId="54C638E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845" w:type="dxa"/>
            <w:vAlign w:val="bottom"/>
          </w:tcPr>
          <w:p w14:paraId="538211D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3FF3651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1</w:t>
            </w:r>
          </w:p>
        </w:tc>
        <w:tc>
          <w:tcPr>
            <w:tcW w:w="803" w:type="dxa"/>
            <w:vAlign w:val="bottom"/>
          </w:tcPr>
          <w:p w14:paraId="7779B9C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841" w:type="dxa"/>
            <w:vAlign w:val="bottom"/>
          </w:tcPr>
          <w:p w14:paraId="13D82D3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4</w:t>
            </w:r>
          </w:p>
        </w:tc>
        <w:tc>
          <w:tcPr>
            <w:tcW w:w="822" w:type="dxa"/>
            <w:vAlign w:val="bottom"/>
          </w:tcPr>
          <w:p w14:paraId="674BFDA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94" w:type="dxa"/>
            <w:vAlign w:val="bottom"/>
          </w:tcPr>
          <w:p w14:paraId="695006D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063491E2" w14:textId="77777777" w:rsidTr="002E54D9">
        <w:trPr>
          <w:jc w:val="center"/>
        </w:trPr>
        <w:tc>
          <w:tcPr>
            <w:tcW w:w="3385" w:type="dxa"/>
          </w:tcPr>
          <w:p w14:paraId="584D7CE7" w14:textId="77777777" w:rsidR="00EC0B89" w:rsidRPr="002E54D9" w:rsidRDefault="00EC0B89" w:rsidP="0010521B">
            <w:pPr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19" w:type="dxa"/>
            <w:vAlign w:val="bottom"/>
          </w:tcPr>
          <w:p w14:paraId="2FBD85D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17</w:t>
            </w:r>
          </w:p>
        </w:tc>
        <w:tc>
          <w:tcPr>
            <w:tcW w:w="822" w:type="dxa"/>
            <w:vAlign w:val="bottom"/>
          </w:tcPr>
          <w:p w14:paraId="14C4F78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901" w:type="dxa"/>
            <w:vAlign w:val="bottom"/>
          </w:tcPr>
          <w:p w14:paraId="6358CF2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95</w:t>
            </w:r>
          </w:p>
        </w:tc>
        <w:tc>
          <w:tcPr>
            <w:tcW w:w="872" w:type="dxa"/>
            <w:vAlign w:val="bottom"/>
          </w:tcPr>
          <w:p w14:paraId="610F241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851" w:type="dxa"/>
            <w:vAlign w:val="bottom"/>
          </w:tcPr>
          <w:p w14:paraId="1CE77C6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49" w:type="dxa"/>
            <w:vAlign w:val="bottom"/>
          </w:tcPr>
          <w:p w14:paraId="779CB8F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87</w:t>
            </w:r>
          </w:p>
        </w:tc>
        <w:tc>
          <w:tcPr>
            <w:tcW w:w="804" w:type="dxa"/>
            <w:vAlign w:val="bottom"/>
          </w:tcPr>
          <w:p w14:paraId="52718A8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840" w:type="dxa"/>
            <w:vAlign w:val="bottom"/>
          </w:tcPr>
          <w:p w14:paraId="68DBC43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3</w:t>
            </w:r>
          </w:p>
        </w:tc>
        <w:tc>
          <w:tcPr>
            <w:tcW w:w="867" w:type="dxa"/>
            <w:vAlign w:val="bottom"/>
          </w:tcPr>
          <w:p w14:paraId="520453A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845" w:type="dxa"/>
            <w:vAlign w:val="bottom"/>
          </w:tcPr>
          <w:p w14:paraId="0B09A19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56" w:type="dxa"/>
            <w:vAlign w:val="bottom"/>
          </w:tcPr>
          <w:p w14:paraId="0B8987C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8</w:t>
            </w:r>
          </w:p>
        </w:tc>
        <w:tc>
          <w:tcPr>
            <w:tcW w:w="803" w:type="dxa"/>
            <w:vAlign w:val="bottom"/>
          </w:tcPr>
          <w:p w14:paraId="362AE0A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841" w:type="dxa"/>
            <w:vAlign w:val="bottom"/>
          </w:tcPr>
          <w:p w14:paraId="25F8DD6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5</w:t>
            </w:r>
          </w:p>
        </w:tc>
        <w:tc>
          <w:tcPr>
            <w:tcW w:w="822" w:type="dxa"/>
            <w:vAlign w:val="bottom"/>
          </w:tcPr>
          <w:p w14:paraId="575197F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94" w:type="dxa"/>
            <w:vAlign w:val="bottom"/>
          </w:tcPr>
          <w:p w14:paraId="7040EF9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</w:tr>
      <w:tr w:rsidR="00EC0B89" w:rsidRPr="002E54D9" w14:paraId="45EFED01" w14:textId="77777777" w:rsidTr="002E54D9">
        <w:trPr>
          <w:jc w:val="center"/>
        </w:trPr>
        <w:tc>
          <w:tcPr>
            <w:tcW w:w="3385" w:type="dxa"/>
          </w:tcPr>
          <w:p w14:paraId="29CD41BA" w14:textId="77777777" w:rsidR="00EC0B89" w:rsidRPr="002E54D9" w:rsidRDefault="00EC0B89" w:rsidP="0010521B">
            <w:pPr>
              <w:ind w:left="22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819" w:type="dxa"/>
            <w:vAlign w:val="bottom"/>
          </w:tcPr>
          <w:p w14:paraId="425F400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14:paraId="5B27527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0E943D0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bottom"/>
          </w:tcPr>
          <w:p w14:paraId="67F5470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7B28E1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2801EB3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14:paraId="6CA85A5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119DB30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Align w:val="bottom"/>
          </w:tcPr>
          <w:p w14:paraId="69E94EF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3687EBA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1768DBF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14:paraId="2CCB21D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bottom"/>
          </w:tcPr>
          <w:p w14:paraId="07DF0FA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14:paraId="1368308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bottom"/>
          </w:tcPr>
          <w:p w14:paraId="1F1A104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24429262" w14:textId="77777777" w:rsidTr="002E54D9">
        <w:trPr>
          <w:jc w:val="center"/>
        </w:trPr>
        <w:tc>
          <w:tcPr>
            <w:tcW w:w="3385" w:type="dxa"/>
          </w:tcPr>
          <w:p w14:paraId="20641E73" w14:textId="77777777" w:rsidR="00EC0B89" w:rsidRPr="002E54D9" w:rsidRDefault="00EC0B89" w:rsidP="0010521B">
            <w:pPr>
              <w:ind w:left="2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&lt;15 years</w:t>
            </w:r>
          </w:p>
        </w:tc>
        <w:tc>
          <w:tcPr>
            <w:tcW w:w="819" w:type="dxa"/>
            <w:vAlign w:val="bottom"/>
          </w:tcPr>
          <w:p w14:paraId="3BF0E88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14:paraId="2414AF0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488C47C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bottom"/>
          </w:tcPr>
          <w:p w14:paraId="48ABB1F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7DD7C59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59C4492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14:paraId="5A36935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7AC033D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Align w:val="bottom"/>
          </w:tcPr>
          <w:p w14:paraId="3A91D63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07D4A3E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039F875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14:paraId="1A16F81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bottom"/>
          </w:tcPr>
          <w:p w14:paraId="7E38064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14:paraId="4656E5E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bottom"/>
          </w:tcPr>
          <w:p w14:paraId="0EBDD93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66B4F7CF" w14:textId="77777777" w:rsidTr="002E54D9">
        <w:trPr>
          <w:jc w:val="center"/>
        </w:trPr>
        <w:tc>
          <w:tcPr>
            <w:tcW w:w="3385" w:type="dxa"/>
          </w:tcPr>
          <w:p w14:paraId="28F6820F" w14:textId="77777777" w:rsidR="00EC0B89" w:rsidRPr="002E54D9" w:rsidRDefault="00EC0B89" w:rsidP="0010521B">
            <w:pPr>
              <w:ind w:left="2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5-24 years</w:t>
            </w:r>
          </w:p>
        </w:tc>
        <w:tc>
          <w:tcPr>
            <w:tcW w:w="819" w:type="dxa"/>
            <w:vAlign w:val="bottom"/>
          </w:tcPr>
          <w:p w14:paraId="13E845B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30</w:t>
            </w:r>
          </w:p>
        </w:tc>
        <w:tc>
          <w:tcPr>
            <w:tcW w:w="822" w:type="dxa"/>
            <w:vAlign w:val="bottom"/>
          </w:tcPr>
          <w:p w14:paraId="50C7C6F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01" w:type="dxa"/>
            <w:vAlign w:val="bottom"/>
          </w:tcPr>
          <w:p w14:paraId="1B28B5C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14</w:t>
            </w:r>
          </w:p>
        </w:tc>
        <w:tc>
          <w:tcPr>
            <w:tcW w:w="872" w:type="dxa"/>
            <w:vAlign w:val="bottom"/>
          </w:tcPr>
          <w:p w14:paraId="03D1F75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51" w:type="dxa"/>
            <w:vAlign w:val="bottom"/>
          </w:tcPr>
          <w:p w14:paraId="290ACE5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1E9A1A7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804" w:type="dxa"/>
            <w:vAlign w:val="bottom"/>
          </w:tcPr>
          <w:p w14:paraId="18F56E8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40" w:type="dxa"/>
            <w:vAlign w:val="bottom"/>
          </w:tcPr>
          <w:p w14:paraId="1A9D956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867" w:type="dxa"/>
            <w:vAlign w:val="bottom"/>
          </w:tcPr>
          <w:p w14:paraId="2A791C8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45" w:type="dxa"/>
            <w:vAlign w:val="bottom"/>
          </w:tcPr>
          <w:p w14:paraId="03495DC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309EC41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803" w:type="dxa"/>
            <w:vAlign w:val="bottom"/>
          </w:tcPr>
          <w:p w14:paraId="55D4FC9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41" w:type="dxa"/>
            <w:vAlign w:val="bottom"/>
          </w:tcPr>
          <w:p w14:paraId="66EC49E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822" w:type="dxa"/>
            <w:vAlign w:val="bottom"/>
          </w:tcPr>
          <w:p w14:paraId="11DD3E6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894" w:type="dxa"/>
            <w:vAlign w:val="bottom"/>
          </w:tcPr>
          <w:p w14:paraId="6FB0A4F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1F87452D" w14:textId="77777777" w:rsidTr="002E54D9">
        <w:trPr>
          <w:jc w:val="center"/>
        </w:trPr>
        <w:tc>
          <w:tcPr>
            <w:tcW w:w="3385" w:type="dxa"/>
          </w:tcPr>
          <w:p w14:paraId="4793B204" w14:textId="77777777" w:rsidR="00EC0B89" w:rsidRPr="002E54D9" w:rsidRDefault="00EC0B89" w:rsidP="0010521B">
            <w:pPr>
              <w:ind w:left="2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25-44 years</w:t>
            </w:r>
          </w:p>
        </w:tc>
        <w:tc>
          <w:tcPr>
            <w:tcW w:w="819" w:type="dxa"/>
            <w:vAlign w:val="bottom"/>
          </w:tcPr>
          <w:p w14:paraId="082119E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33</w:t>
            </w:r>
          </w:p>
        </w:tc>
        <w:tc>
          <w:tcPr>
            <w:tcW w:w="822" w:type="dxa"/>
            <w:vAlign w:val="bottom"/>
          </w:tcPr>
          <w:p w14:paraId="78EC3DB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901" w:type="dxa"/>
            <w:vAlign w:val="bottom"/>
          </w:tcPr>
          <w:p w14:paraId="1A094EA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60</w:t>
            </w:r>
          </w:p>
        </w:tc>
        <w:tc>
          <w:tcPr>
            <w:tcW w:w="872" w:type="dxa"/>
            <w:vAlign w:val="bottom"/>
          </w:tcPr>
          <w:p w14:paraId="721C4CF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851" w:type="dxa"/>
            <w:vAlign w:val="bottom"/>
          </w:tcPr>
          <w:p w14:paraId="42C08A5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6F8764C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6</w:t>
            </w:r>
          </w:p>
        </w:tc>
        <w:tc>
          <w:tcPr>
            <w:tcW w:w="804" w:type="dxa"/>
            <w:vAlign w:val="bottom"/>
          </w:tcPr>
          <w:p w14:paraId="3832CD5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840" w:type="dxa"/>
            <w:vAlign w:val="bottom"/>
          </w:tcPr>
          <w:p w14:paraId="0FFD27F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867" w:type="dxa"/>
            <w:vAlign w:val="bottom"/>
          </w:tcPr>
          <w:p w14:paraId="7DF273D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45" w:type="dxa"/>
            <w:vAlign w:val="bottom"/>
          </w:tcPr>
          <w:p w14:paraId="5952BB6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55ED009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13</w:t>
            </w:r>
          </w:p>
        </w:tc>
        <w:tc>
          <w:tcPr>
            <w:tcW w:w="803" w:type="dxa"/>
            <w:vAlign w:val="bottom"/>
          </w:tcPr>
          <w:p w14:paraId="003D73D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841" w:type="dxa"/>
            <w:vAlign w:val="bottom"/>
          </w:tcPr>
          <w:p w14:paraId="5091825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04</w:t>
            </w:r>
          </w:p>
        </w:tc>
        <w:tc>
          <w:tcPr>
            <w:tcW w:w="822" w:type="dxa"/>
            <w:vAlign w:val="bottom"/>
          </w:tcPr>
          <w:p w14:paraId="7941A31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894" w:type="dxa"/>
            <w:vAlign w:val="bottom"/>
          </w:tcPr>
          <w:p w14:paraId="661A71A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3B6713B6" w14:textId="77777777" w:rsidTr="002E54D9">
        <w:trPr>
          <w:jc w:val="center"/>
        </w:trPr>
        <w:tc>
          <w:tcPr>
            <w:tcW w:w="3385" w:type="dxa"/>
          </w:tcPr>
          <w:p w14:paraId="23758E97" w14:textId="77777777" w:rsidR="00EC0B89" w:rsidRPr="002E54D9" w:rsidRDefault="00EC0B89" w:rsidP="0010521B">
            <w:pPr>
              <w:ind w:left="2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45-64 years</w:t>
            </w:r>
          </w:p>
        </w:tc>
        <w:tc>
          <w:tcPr>
            <w:tcW w:w="819" w:type="dxa"/>
            <w:vAlign w:val="bottom"/>
          </w:tcPr>
          <w:p w14:paraId="6FEBF60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86</w:t>
            </w:r>
          </w:p>
        </w:tc>
        <w:tc>
          <w:tcPr>
            <w:tcW w:w="822" w:type="dxa"/>
            <w:vAlign w:val="bottom"/>
          </w:tcPr>
          <w:p w14:paraId="4A49FC6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01" w:type="dxa"/>
            <w:vAlign w:val="bottom"/>
          </w:tcPr>
          <w:p w14:paraId="1363D1B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74</w:t>
            </w:r>
          </w:p>
        </w:tc>
        <w:tc>
          <w:tcPr>
            <w:tcW w:w="872" w:type="dxa"/>
            <w:vAlign w:val="bottom"/>
          </w:tcPr>
          <w:p w14:paraId="7770D6A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51" w:type="dxa"/>
            <w:vAlign w:val="bottom"/>
          </w:tcPr>
          <w:p w14:paraId="3EE6E27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3A89B79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804" w:type="dxa"/>
            <w:vAlign w:val="bottom"/>
          </w:tcPr>
          <w:p w14:paraId="5054A14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40" w:type="dxa"/>
            <w:vAlign w:val="bottom"/>
          </w:tcPr>
          <w:p w14:paraId="59BAF11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867" w:type="dxa"/>
            <w:vAlign w:val="bottom"/>
          </w:tcPr>
          <w:p w14:paraId="73BFB4D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45" w:type="dxa"/>
            <w:vAlign w:val="bottom"/>
          </w:tcPr>
          <w:p w14:paraId="1C8A039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75B7623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803" w:type="dxa"/>
            <w:vAlign w:val="bottom"/>
          </w:tcPr>
          <w:p w14:paraId="1740771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841" w:type="dxa"/>
            <w:vAlign w:val="bottom"/>
          </w:tcPr>
          <w:p w14:paraId="1F26227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822" w:type="dxa"/>
            <w:vAlign w:val="bottom"/>
          </w:tcPr>
          <w:p w14:paraId="15044EE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94" w:type="dxa"/>
            <w:vAlign w:val="bottom"/>
          </w:tcPr>
          <w:p w14:paraId="6152AA9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0595833C" w14:textId="77777777" w:rsidTr="002E54D9">
        <w:trPr>
          <w:jc w:val="center"/>
        </w:trPr>
        <w:tc>
          <w:tcPr>
            <w:tcW w:w="3385" w:type="dxa"/>
          </w:tcPr>
          <w:p w14:paraId="7C6BF113" w14:textId="77777777" w:rsidR="00EC0B89" w:rsidRPr="002E54D9" w:rsidRDefault="00EC0B89" w:rsidP="0010521B">
            <w:pPr>
              <w:ind w:left="2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65+ years</w:t>
            </w:r>
          </w:p>
        </w:tc>
        <w:tc>
          <w:tcPr>
            <w:tcW w:w="819" w:type="dxa"/>
            <w:vAlign w:val="bottom"/>
          </w:tcPr>
          <w:p w14:paraId="540C5C7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822" w:type="dxa"/>
            <w:vAlign w:val="bottom"/>
          </w:tcPr>
          <w:p w14:paraId="79431C4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1" w:type="dxa"/>
            <w:vAlign w:val="bottom"/>
          </w:tcPr>
          <w:p w14:paraId="1EA20AE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72" w:type="dxa"/>
            <w:vAlign w:val="bottom"/>
          </w:tcPr>
          <w:p w14:paraId="4989BBE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1" w:type="dxa"/>
            <w:vAlign w:val="bottom"/>
          </w:tcPr>
          <w:p w14:paraId="43FA614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49" w:type="dxa"/>
            <w:vAlign w:val="bottom"/>
          </w:tcPr>
          <w:p w14:paraId="77731B9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04" w:type="dxa"/>
            <w:vAlign w:val="bottom"/>
          </w:tcPr>
          <w:p w14:paraId="15F6432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40" w:type="dxa"/>
            <w:vAlign w:val="bottom"/>
          </w:tcPr>
          <w:p w14:paraId="237BEE9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7" w:type="dxa"/>
            <w:vAlign w:val="bottom"/>
          </w:tcPr>
          <w:p w14:paraId="647CD72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45" w:type="dxa"/>
            <w:vAlign w:val="bottom"/>
          </w:tcPr>
          <w:p w14:paraId="24567A7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56" w:type="dxa"/>
            <w:vAlign w:val="bottom"/>
          </w:tcPr>
          <w:p w14:paraId="24A3E5E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3" w:type="dxa"/>
            <w:vAlign w:val="bottom"/>
          </w:tcPr>
          <w:p w14:paraId="3EB829E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41" w:type="dxa"/>
            <w:vAlign w:val="bottom"/>
          </w:tcPr>
          <w:p w14:paraId="3A2D8D3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22" w:type="dxa"/>
            <w:vAlign w:val="bottom"/>
          </w:tcPr>
          <w:p w14:paraId="008E62B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94" w:type="dxa"/>
            <w:vAlign w:val="bottom"/>
          </w:tcPr>
          <w:p w14:paraId="716D34F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EC0B89" w:rsidRPr="002E54D9" w14:paraId="3DA1B357" w14:textId="77777777" w:rsidTr="002E54D9">
        <w:trPr>
          <w:jc w:val="center"/>
        </w:trPr>
        <w:tc>
          <w:tcPr>
            <w:tcW w:w="3385" w:type="dxa"/>
          </w:tcPr>
          <w:p w14:paraId="53D846EC" w14:textId="77777777" w:rsidR="00EC0B89" w:rsidRPr="002E54D9" w:rsidRDefault="00EC0B89" w:rsidP="0010521B">
            <w:pPr>
              <w:ind w:left="22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Method of self-harm</w:t>
            </w:r>
          </w:p>
        </w:tc>
        <w:tc>
          <w:tcPr>
            <w:tcW w:w="819" w:type="dxa"/>
            <w:vAlign w:val="bottom"/>
          </w:tcPr>
          <w:p w14:paraId="2B25B96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14:paraId="614787C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1031B15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vAlign w:val="bottom"/>
          </w:tcPr>
          <w:p w14:paraId="5D6C553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200D917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4393744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14:paraId="0AE18C8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09D9201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Align w:val="bottom"/>
          </w:tcPr>
          <w:p w14:paraId="69B0CE4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3EE71F7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43ADDFC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14:paraId="006DE7A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bottom"/>
          </w:tcPr>
          <w:p w14:paraId="135D954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14:paraId="08350FA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bottom"/>
          </w:tcPr>
          <w:p w14:paraId="76A5470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2B3DB93D" w14:textId="77777777" w:rsidTr="002E54D9">
        <w:trPr>
          <w:jc w:val="center"/>
        </w:trPr>
        <w:tc>
          <w:tcPr>
            <w:tcW w:w="3385" w:type="dxa"/>
          </w:tcPr>
          <w:p w14:paraId="7F69D4DD" w14:textId="77777777" w:rsidR="00EC0B89" w:rsidRPr="002E54D9" w:rsidRDefault="00EC0B89" w:rsidP="0010521B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Intentional drug overdose (IDO) only</w:t>
            </w:r>
          </w:p>
        </w:tc>
        <w:tc>
          <w:tcPr>
            <w:tcW w:w="819" w:type="dxa"/>
            <w:vAlign w:val="bottom"/>
          </w:tcPr>
          <w:p w14:paraId="1A180E5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49</w:t>
            </w:r>
          </w:p>
        </w:tc>
        <w:tc>
          <w:tcPr>
            <w:tcW w:w="822" w:type="dxa"/>
            <w:vAlign w:val="bottom"/>
          </w:tcPr>
          <w:p w14:paraId="27EAAA0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901" w:type="dxa"/>
            <w:vAlign w:val="bottom"/>
          </w:tcPr>
          <w:p w14:paraId="7089652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92</w:t>
            </w:r>
          </w:p>
        </w:tc>
        <w:tc>
          <w:tcPr>
            <w:tcW w:w="872" w:type="dxa"/>
            <w:vAlign w:val="bottom"/>
          </w:tcPr>
          <w:p w14:paraId="61FB1D4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851" w:type="dxa"/>
            <w:vAlign w:val="bottom"/>
          </w:tcPr>
          <w:p w14:paraId="799F13F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66CDEF8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4</w:t>
            </w:r>
          </w:p>
        </w:tc>
        <w:tc>
          <w:tcPr>
            <w:tcW w:w="804" w:type="dxa"/>
            <w:vAlign w:val="bottom"/>
          </w:tcPr>
          <w:p w14:paraId="0569FC9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840" w:type="dxa"/>
            <w:vAlign w:val="bottom"/>
          </w:tcPr>
          <w:p w14:paraId="4E0CB0D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31</w:t>
            </w:r>
          </w:p>
        </w:tc>
        <w:tc>
          <w:tcPr>
            <w:tcW w:w="867" w:type="dxa"/>
            <w:vAlign w:val="bottom"/>
          </w:tcPr>
          <w:p w14:paraId="57E9A6A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845" w:type="dxa"/>
            <w:vAlign w:val="bottom"/>
          </w:tcPr>
          <w:p w14:paraId="39AA965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6055E98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00</w:t>
            </w:r>
          </w:p>
        </w:tc>
        <w:tc>
          <w:tcPr>
            <w:tcW w:w="803" w:type="dxa"/>
            <w:vAlign w:val="bottom"/>
          </w:tcPr>
          <w:p w14:paraId="5AEDF30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841" w:type="dxa"/>
            <w:vAlign w:val="bottom"/>
          </w:tcPr>
          <w:p w14:paraId="7590685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0</w:t>
            </w:r>
          </w:p>
        </w:tc>
        <w:tc>
          <w:tcPr>
            <w:tcW w:w="822" w:type="dxa"/>
            <w:vAlign w:val="bottom"/>
          </w:tcPr>
          <w:p w14:paraId="3FFEEE6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894" w:type="dxa"/>
            <w:vAlign w:val="bottom"/>
          </w:tcPr>
          <w:p w14:paraId="320CAC6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58FC3349" w14:textId="77777777" w:rsidTr="002E54D9">
        <w:trPr>
          <w:jc w:val="center"/>
        </w:trPr>
        <w:tc>
          <w:tcPr>
            <w:tcW w:w="3385" w:type="dxa"/>
          </w:tcPr>
          <w:p w14:paraId="79F8353E" w14:textId="77777777" w:rsidR="00EC0B89" w:rsidRPr="002E54D9" w:rsidRDefault="00EC0B89" w:rsidP="0010521B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Self-cutting only</w:t>
            </w:r>
          </w:p>
        </w:tc>
        <w:tc>
          <w:tcPr>
            <w:tcW w:w="819" w:type="dxa"/>
            <w:vAlign w:val="bottom"/>
          </w:tcPr>
          <w:p w14:paraId="421F94C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26</w:t>
            </w:r>
          </w:p>
        </w:tc>
        <w:tc>
          <w:tcPr>
            <w:tcW w:w="822" w:type="dxa"/>
            <w:vAlign w:val="bottom"/>
          </w:tcPr>
          <w:p w14:paraId="509C009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901" w:type="dxa"/>
            <w:vAlign w:val="bottom"/>
          </w:tcPr>
          <w:p w14:paraId="0BCFA0B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11</w:t>
            </w:r>
          </w:p>
        </w:tc>
        <w:tc>
          <w:tcPr>
            <w:tcW w:w="872" w:type="dxa"/>
            <w:vAlign w:val="bottom"/>
          </w:tcPr>
          <w:p w14:paraId="37542EC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51" w:type="dxa"/>
            <w:vAlign w:val="bottom"/>
          </w:tcPr>
          <w:p w14:paraId="3393033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29EE87E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804" w:type="dxa"/>
            <w:vAlign w:val="bottom"/>
          </w:tcPr>
          <w:p w14:paraId="3EDFA01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40" w:type="dxa"/>
            <w:vAlign w:val="bottom"/>
          </w:tcPr>
          <w:p w14:paraId="240DC55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67" w:type="dxa"/>
            <w:vAlign w:val="bottom"/>
          </w:tcPr>
          <w:p w14:paraId="3F5931F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45" w:type="dxa"/>
            <w:vAlign w:val="bottom"/>
          </w:tcPr>
          <w:p w14:paraId="5BDDA40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60EA39D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803" w:type="dxa"/>
            <w:vAlign w:val="bottom"/>
          </w:tcPr>
          <w:p w14:paraId="14BAE2A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41" w:type="dxa"/>
            <w:vAlign w:val="bottom"/>
          </w:tcPr>
          <w:p w14:paraId="6094D9F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822" w:type="dxa"/>
            <w:vAlign w:val="bottom"/>
          </w:tcPr>
          <w:p w14:paraId="497A70E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94" w:type="dxa"/>
            <w:vAlign w:val="bottom"/>
          </w:tcPr>
          <w:p w14:paraId="794B4DF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0B89" w:rsidRPr="002E54D9" w14:paraId="48B50465" w14:textId="77777777" w:rsidTr="002E54D9">
        <w:trPr>
          <w:trHeight w:val="153"/>
          <w:jc w:val="center"/>
        </w:trPr>
        <w:tc>
          <w:tcPr>
            <w:tcW w:w="3385" w:type="dxa"/>
          </w:tcPr>
          <w:p w14:paraId="5E4856E7" w14:textId="77777777" w:rsidR="00EC0B89" w:rsidRPr="002E54D9" w:rsidRDefault="00EC0B89" w:rsidP="0010521B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IDO and self-cutting</w:t>
            </w:r>
          </w:p>
        </w:tc>
        <w:tc>
          <w:tcPr>
            <w:tcW w:w="819" w:type="dxa"/>
            <w:vAlign w:val="bottom"/>
          </w:tcPr>
          <w:p w14:paraId="183ABE8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822" w:type="dxa"/>
            <w:vAlign w:val="bottom"/>
          </w:tcPr>
          <w:p w14:paraId="20ABF60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1" w:type="dxa"/>
            <w:vAlign w:val="bottom"/>
          </w:tcPr>
          <w:p w14:paraId="0009E16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872" w:type="dxa"/>
            <w:vAlign w:val="bottom"/>
          </w:tcPr>
          <w:p w14:paraId="1619001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51" w:type="dxa"/>
            <w:vAlign w:val="bottom"/>
          </w:tcPr>
          <w:p w14:paraId="58262E4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4BC9535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04" w:type="dxa"/>
            <w:vAlign w:val="bottom"/>
          </w:tcPr>
          <w:p w14:paraId="058E1AA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40" w:type="dxa"/>
            <w:vAlign w:val="bottom"/>
          </w:tcPr>
          <w:p w14:paraId="37A226E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7" w:type="dxa"/>
            <w:vAlign w:val="bottom"/>
          </w:tcPr>
          <w:p w14:paraId="62BC484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45" w:type="dxa"/>
            <w:vAlign w:val="bottom"/>
          </w:tcPr>
          <w:p w14:paraId="6C2CF6F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140B96F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03" w:type="dxa"/>
            <w:vAlign w:val="bottom"/>
          </w:tcPr>
          <w:p w14:paraId="1BAC040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41" w:type="dxa"/>
            <w:vAlign w:val="bottom"/>
          </w:tcPr>
          <w:p w14:paraId="31229EF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22" w:type="dxa"/>
            <w:vAlign w:val="bottom"/>
          </w:tcPr>
          <w:p w14:paraId="183A16B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94" w:type="dxa"/>
            <w:vAlign w:val="bottom"/>
          </w:tcPr>
          <w:p w14:paraId="07865D4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0B89" w:rsidRPr="002E54D9" w14:paraId="50360D54" w14:textId="77777777" w:rsidTr="002E54D9">
        <w:trPr>
          <w:jc w:val="center"/>
        </w:trPr>
        <w:tc>
          <w:tcPr>
            <w:tcW w:w="3385" w:type="dxa"/>
          </w:tcPr>
          <w:p w14:paraId="637678D8" w14:textId="77777777" w:rsidR="00EC0B89" w:rsidRPr="002E54D9" w:rsidRDefault="00EC0B89" w:rsidP="0010521B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tempted hanging </w:t>
            </w:r>
          </w:p>
        </w:tc>
        <w:tc>
          <w:tcPr>
            <w:tcW w:w="819" w:type="dxa"/>
            <w:vAlign w:val="bottom"/>
          </w:tcPr>
          <w:p w14:paraId="5306F4B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822" w:type="dxa"/>
            <w:vAlign w:val="bottom"/>
          </w:tcPr>
          <w:p w14:paraId="4CE7398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01" w:type="dxa"/>
            <w:vAlign w:val="bottom"/>
          </w:tcPr>
          <w:p w14:paraId="5D9674C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872" w:type="dxa"/>
            <w:vAlign w:val="bottom"/>
          </w:tcPr>
          <w:p w14:paraId="700A47A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1" w:type="dxa"/>
            <w:vAlign w:val="bottom"/>
          </w:tcPr>
          <w:p w14:paraId="556D058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5279D6B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04" w:type="dxa"/>
            <w:vAlign w:val="bottom"/>
          </w:tcPr>
          <w:p w14:paraId="27303AE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40" w:type="dxa"/>
            <w:vAlign w:val="bottom"/>
          </w:tcPr>
          <w:p w14:paraId="0050576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67" w:type="dxa"/>
            <w:vAlign w:val="bottom"/>
          </w:tcPr>
          <w:p w14:paraId="2536000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845" w:type="dxa"/>
            <w:vAlign w:val="bottom"/>
          </w:tcPr>
          <w:p w14:paraId="23ACF9A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3DF3028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03" w:type="dxa"/>
            <w:vAlign w:val="bottom"/>
          </w:tcPr>
          <w:p w14:paraId="2EB4634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41" w:type="dxa"/>
            <w:vAlign w:val="bottom"/>
          </w:tcPr>
          <w:p w14:paraId="5951BF7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22" w:type="dxa"/>
            <w:vAlign w:val="bottom"/>
          </w:tcPr>
          <w:p w14:paraId="302BDB5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94" w:type="dxa"/>
            <w:vAlign w:val="bottom"/>
          </w:tcPr>
          <w:p w14:paraId="1D89F2D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4BE6AFE3" w14:textId="77777777" w:rsidTr="002E54D9">
        <w:trPr>
          <w:trHeight w:val="85"/>
          <w:jc w:val="center"/>
        </w:trPr>
        <w:tc>
          <w:tcPr>
            <w:tcW w:w="3385" w:type="dxa"/>
          </w:tcPr>
          <w:p w14:paraId="44AA2695" w14:textId="77777777" w:rsidR="00EC0B89" w:rsidRPr="002E54D9" w:rsidRDefault="00EC0B89" w:rsidP="0010521B">
            <w:pPr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tempted drowning </w:t>
            </w:r>
          </w:p>
        </w:tc>
        <w:tc>
          <w:tcPr>
            <w:tcW w:w="819" w:type="dxa"/>
            <w:vAlign w:val="bottom"/>
          </w:tcPr>
          <w:p w14:paraId="4E96FE8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22" w:type="dxa"/>
            <w:vAlign w:val="bottom"/>
          </w:tcPr>
          <w:p w14:paraId="11AEE65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01" w:type="dxa"/>
            <w:vAlign w:val="bottom"/>
          </w:tcPr>
          <w:p w14:paraId="7DC88AD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72" w:type="dxa"/>
            <w:vAlign w:val="bottom"/>
          </w:tcPr>
          <w:p w14:paraId="11848E5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1" w:type="dxa"/>
            <w:vAlign w:val="bottom"/>
          </w:tcPr>
          <w:p w14:paraId="255566D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5857FC2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4" w:type="dxa"/>
            <w:vAlign w:val="bottom"/>
          </w:tcPr>
          <w:p w14:paraId="42717C7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40" w:type="dxa"/>
            <w:vAlign w:val="bottom"/>
          </w:tcPr>
          <w:p w14:paraId="16C1F88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7" w:type="dxa"/>
            <w:vAlign w:val="bottom"/>
          </w:tcPr>
          <w:p w14:paraId="2A68AF4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45" w:type="dxa"/>
            <w:vAlign w:val="bottom"/>
          </w:tcPr>
          <w:p w14:paraId="0D184AC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77F85E1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03" w:type="dxa"/>
            <w:vAlign w:val="bottom"/>
          </w:tcPr>
          <w:p w14:paraId="0E3DCCD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41" w:type="dxa"/>
            <w:vAlign w:val="bottom"/>
          </w:tcPr>
          <w:p w14:paraId="73E7B74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22" w:type="dxa"/>
            <w:vAlign w:val="bottom"/>
          </w:tcPr>
          <w:p w14:paraId="1B6E3B7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94" w:type="dxa"/>
            <w:vAlign w:val="bottom"/>
          </w:tcPr>
          <w:p w14:paraId="6EEB173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78069ABC" w14:textId="77777777" w:rsidTr="002E54D9">
        <w:trPr>
          <w:trHeight w:val="85"/>
          <w:jc w:val="center"/>
        </w:trPr>
        <w:tc>
          <w:tcPr>
            <w:tcW w:w="3385" w:type="dxa"/>
          </w:tcPr>
          <w:p w14:paraId="6BF66AB5" w14:textId="77777777" w:rsidR="00EC0B89" w:rsidRPr="002E54D9" w:rsidRDefault="00EC0B89" w:rsidP="0010521B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Other methods</w:t>
            </w:r>
          </w:p>
        </w:tc>
        <w:tc>
          <w:tcPr>
            <w:tcW w:w="819" w:type="dxa"/>
            <w:vAlign w:val="bottom"/>
          </w:tcPr>
          <w:p w14:paraId="67689A6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1</w:t>
            </w:r>
          </w:p>
        </w:tc>
        <w:tc>
          <w:tcPr>
            <w:tcW w:w="822" w:type="dxa"/>
            <w:vAlign w:val="bottom"/>
          </w:tcPr>
          <w:p w14:paraId="32F7B2E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01" w:type="dxa"/>
            <w:vAlign w:val="bottom"/>
          </w:tcPr>
          <w:p w14:paraId="6396900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4</w:t>
            </w:r>
          </w:p>
        </w:tc>
        <w:tc>
          <w:tcPr>
            <w:tcW w:w="872" w:type="dxa"/>
            <w:vAlign w:val="bottom"/>
          </w:tcPr>
          <w:p w14:paraId="221FFCB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1" w:type="dxa"/>
            <w:vAlign w:val="bottom"/>
          </w:tcPr>
          <w:p w14:paraId="402DC2D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49" w:type="dxa"/>
            <w:vAlign w:val="bottom"/>
          </w:tcPr>
          <w:p w14:paraId="36991A0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04" w:type="dxa"/>
            <w:vAlign w:val="bottom"/>
          </w:tcPr>
          <w:p w14:paraId="2A879F6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840" w:type="dxa"/>
            <w:vAlign w:val="bottom"/>
          </w:tcPr>
          <w:p w14:paraId="2FFA589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67" w:type="dxa"/>
            <w:vAlign w:val="bottom"/>
          </w:tcPr>
          <w:p w14:paraId="322507C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45" w:type="dxa"/>
            <w:vAlign w:val="bottom"/>
          </w:tcPr>
          <w:p w14:paraId="51A800E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756" w:type="dxa"/>
            <w:vAlign w:val="bottom"/>
          </w:tcPr>
          <w:p w14:paraId="3536C2A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803" w:type="dxa"/>
            <w:vAlign w:val="bottom"/>
          </w:tcPr>
          <w:p w14:paraId="10D677B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41" w:type="dxa"/>
            <w:vAlign w:val="bottom"/>
          </w:tcPr>
          <w:p w14:paraId="0EBC0C7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822" w:type="dxa"/>
            <w:vAlign w:val="bottom"/>
          </w:tcPr>
          <w:p w14:paraId="5F36E84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94" w:type="dxa"/>
            <w:vAlign w:val="bottom"/>
          </w:tcPr>
          <w:p w14:paraId="587ABF3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</w:tr>
      <w:tr w:rsidR="00EC0B89" w:rsidRPr="002E54D9" w14:paraId="7A90B09A" w14:textId="77777777" w:rsidTr="002E54D9">
        <w:trPr>
          <w:trHeight w:val="85"/>
          <w:jc w:val="center"/>
        </w:trPr>
        <w:tc>
          <w:tcPr>
            <w:tcW w:w="3385" w:type="dxa"/>
          </w:tcPr>
          <w:p w14:paraId="306B24DF" w14:textId="77777777" w:rsidR="00EC0B89" w:rsidRPr="002E54D9" w:rsidRDefault="00EC0B89" w:rsidP="0010521B">
            <w:pPr>
              <w:ind w:left="3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cohol involvement </w:t>
            </w:r>
          </w:p>
        </w:tc>
        <w:tc>
          <w:tcPr>
            <w:tcW w:w="819" w:type="dxa"/>
            <w:vAlign w:val="bottom"/>
          </w:tcPr>
          <w:p w14:paraId="19723B2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39</w:t>
            </w:r>
          </w:p>
        </w:tc>
        <w:tc>
          <w:tcPr>
            <w:tcW w:w="822" w:type="dxa"/>
            <w:vAlign w:val="bottom"/>
          </w:tcPr>
          <w:p w14:paraId="4E55281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901" w:type="dxa"/>
            <w:vAlign w:val="bottom"/>
          </w:tcPr>
          <w:p w14:paraId="33EF755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90</w:t>
            </w:r>
          </w:p>
        </w:tc>
        <w:tc>
          <w:tcPr>
            <w:tcW w:w="872" w:type="dxa"/>
            <w:vAlign w:val="bottom"/>
          </w:tcPr>
          <w:p w14:paraId="0475379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51" w:type="dxa"/>
            <w:vAlign w:val="bottom"/>
          </w:tcPr>
          <w:p w14:paraId="1FE1688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49" w:type="dxa"/>
            <w:vAlign w:val="bottom"/>
          </w:tcPr>
          <w:p w14:paraId="2574CFE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01</w:t>
            </w:r>
          </w:p>
        </w:tc>
        <w:tc>
          <w:tcPr>
            <w:tcW w:w="804" w:type="dxa"/>
            <w:vAlign w:val="bottom"/>
          </w:tcPr>
          <w:p w14:paraId="0D57985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840" w:type="dxa"/>
            <w:vAlign w:val="bottom"/>
          </w:tcPr>
          <w:p w14:paraId="747D3FB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7</w:t>
            </w:r>
          </w:p>
        </w:tc>
        <w:tc>
          <w:tcPr>
            <w:tcW w:w="867" w:type="dxa"/>
            <w:vAlign w:val="bottom"/>
          </w:tcPr>
          <w:p w14:paraId="04031D9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45" w:type="dxa"/>
            <w:vAlign w:val="bottom"/>
          </w:tcPr>
          <w:p w14:paraId="0692DAF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6" w:type="dxa"/>
            <w:vAlign w:val="bottom"/>
          </w:tcPr>
          <w:p w14:paraId="4AE5DBB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71</w:t>
            </w:r>
          </w:p>
        </w:tc>
        <w:tc>
          <w:tcPr>
            <w:tcW w:w="803" w:type="dxa"/>
            <w:vAlign w:val="bottom"/>
          </w:tcPr>
          <w:p w14:paraId="6F29D91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41" w:type="dxa"/>
            <w:vAlign w:val="bottom"/>
          </w:tcPr>
          <w:p w14:paraId="337AEFC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8</w:t>
            </w:r>
          </w:p>
        </w:tc>
        <w:tc>
          <w:tcPr>
            <w:tcW w:w="822" w:type="dxa"/>
            <w:vAlign w:val="bottom"/>
          </w:tcPr>
          <w:p w14:paraId="0E4D484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94" w:type="dxa"/>
            <w:vAlign w:val="bottom"/>
          </w:tcPr>
          <w:p w14:paraId="45DAEBB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0B89" w:rsidRPr="002E54D9" w14:paraId="3F1407BE" w14:textId="77777777" w:rsidTr="002E54D9">
        <w:trPr>
          <w:trHeight w:val="85"/>
          <w:jc w:val="center"/>
        </w:trPr>
        <w:tc>
          <w:tcPr>
            <w:tcW w:w="3385" w:type="dxa"/>
            <w:vAlign w:val="bottom"/>
          </w:tcPr>
          <w:p w14:paraId="1BD3F2D7" w14:textId="77777777" w:rsidR="00EC0B89" w:rsidRPr="002E54D9" w:rsidRDefault="00EC0B89" w:rsidP="0010521B">
            <w:pPr>
              <w:ind w:left="3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ught in by ambulance </w:t>
            </w:r>
          </w:p>
        </w:tc>
        <w:tc>
          <w:tcPr>
            <w:tcW w:w="819" w:type="dxa"/>
            <w:vAlign w:val="bottom"/>
          </w:tcPr>
          <w:p w14:paraId="2D17F55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65</w:t>
            </w:r>
          </w:p>
        </w:tc>
        <w:tc>
          <w:tcPr>
            <w:tcW w:w="822" w:type="dxa"/>
            <w:vAlign w:val="bottom"/>
          </w:tcPr>
          <w:p w14:paraId="0B2C4FF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901" w:type="dxa"/>
            <w:vAlign w:val="bottom"/>
          </w:tcPr>
          <w:p w14:paraId="3E04A18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15</w:t>
            </w:r>
          </w:p>
        </w:tc>
        <w:tc>
          <w:tcPr>
            <w:tcW w:w="872" w:type="dxa"/>
            <w:vAlign w:val="bottom"/>
          </w:tcPr>
          <w:p w14:paraId="52B4A57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851" w:type="dxa"/>
            <w:vAlign w:val="bottom"/>
          </w:tcPr>
          <w:p w14:paraId="773D54C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49" w:type="dxa"/>
            <w:vAlign w:val="bottom"/>
          </w:tcPr>
          <w:p w14:paraId="06EAEC4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94</w:t>
            </w:r>
          </w:p>
        </w:tc>
        <w:tc>
          <w:tcPr>
            <w:tcW w:w="804" w:type="dxa"/>
            <w:vAlign w:val="bottom"/>
          </w:tcPr>
          <w:p w14:paraId="7D77356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840" w:type="dxa"/>
            <w:vAlign w:val="bottom"/>
          </w:tcPr>
          <w:p w14:paraId="6149D4C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0</w:t>
            </w:r>
          </w:p>
        </w:tc>
        <w:tc>
          <w:tcPr>
            <w:tcW w:w="867" w:type="dxa"/>
            <w:vAlign w:val="bottom"/>
          </w:tcPr>
          <w:p w14:paraId="68743D5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845" w:type="dxa"/>
            <w:vAlign w:val="bottom"/>
          </w:tcPr>
          <w:p w14:paraId="4E62202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56" w:type="dxa"/>
            <w:vAlign w:val="bottom"/>
          </w:tcPr>
          <w:p w14:paraId="2578411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23</w:t>
            </w:r>
          </w:p>
        </w:tc>
        <w:tc>
          <w:tcPr>
            <w:tcW w:w="803" w:type="dxa"/>
            <w:vAlign w:val="bottom"/>
          </w:tcPr>
          <w:p w14:paraId="116545A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841" w:type="dxa"/>
            <w:vAlign w:val="bottom"/>
          </w:tcPr>
          <w:p w14:paraId="752CEF2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7</w:t>
            </w:r>
          </w:p>
        </w:tc>
        <w:tc>
          <w:tcPr>
            <w:tcW w:w="822" w:type="dxa"/>
            <w:vAlign w:val="bottom"/>
          </w:tcPr>
          <w:p w14:paraId="57DF97D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894" w:type="dxa"/>
            <w:vAlign w:val="bottom"/>
          </w:tcPr>
          <w:p w14:paraId="37CFEF1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0B89" w:rsidRPr="002E54D9" w14:paraId="63233950" w14:textId="77777777" w:rsidTr="002E54D9">
        <w:trPr>
          <w:trHeight w:val="85"/>
          <w:jc w:val="center"/>
        </w:trPr>
        <w:tc>
          <w:tcPr>
            <w:tcW w:w="3385" w:type="dxa"/>
            <w:vAlign w:val="bottom"/>
          </w:tcPr>
          <w:p w14:paraId="7E79DB50" w14:textId="77777777" w:rsidR="00EC0B89" w:rsidRPr="002E54D9" w:rsidRDefault="00EC0B89" w:rsidP="0010521B">
            <w:pPr>
              <w:ind w:left="30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ed outside 9.00-17.00 hours</w:t>
            </w:r>
          </w:p>
        </w:tc>
        <w:tc>
          <w:tcPr>
            <w:tcW w:w="819" w:type="dxa"/>
            <w:vAlign w:val="bottom"/>
          </w:tcPr>
          <w:p w14:paraId="23DF7D5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74</w:t>
            </w:r>
          </w:p>
        </w:tc>
        <w:tc>
          <w:tcPr>
            <w:tcW w:w="822" w:type="dxa"/>
            <w:vAlign w:val="bottom"/>
          </w:tcPr>
          <w:p w14:paraId="4FD8D81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901" w:type="dxa"/>
            <w:vAlign w:val="bottom"/>
          </w:tcPr>
          <w:p w14:paraId="4CE7920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49</w:t>
            </w:r>
          </w:p>
        </w:tc>
        <w:tc>
          <w:tcPr>
            <w:tcW w:w="872" w:type="dxa"/>
            <w:vAlign w:val="bottom"/>
          </w:tcPr>
          <w:p w14:paraId="6AD9C09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851" w:type="dxa"/>
            <w:vAlign w:val="bottom"/>
          </w:tcPr>
          <w:p w14:paraId="3EBDC3C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49" w:type="dxa"/>
            <w:vAlign w:val="bottom"/>
          </w:tcPr>
          <w:p w14:paraId="110CBD9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804" w:type="dxa"/>
            <w:vAlign w:val="bottom"/>
          </w:tcPr>
          <w:p w14:paraId="30D19C2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40" w:type="dxa"/>
            <w:vAlign w:val="bottom"/>
          </w:tcPr>
          <w:p w14:paraId="74603F4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867" w:type="dxa"/>
            <w:vAlign w:val="bottom"/>
          </w:tcPr>
          <w:p w14:paraId="2B68B96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45" w:type="dxa"/>
            <w:vAlign w:val="bottom"/>
          </w:tcPr>
          <w:p w14:paraId="6B9E3F4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756" w:type="dxa"/>
            <w:vAlign w:val="bottom"/>
          </w:tcPr>
          <w:p w14:paraId="30EE2E8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803" w:type="dxa"/>
            <w:vAlign w:val="bottom"/>
          </w:tcPr>
          <w:p w14:paraId="3C7AEF3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41" w:type="dxa"/>
            <w:vAlign w:val="bottom"/>
          </w:tcPr>
          <w:p w14:paraId="53370CF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822" w:type="dxa"/>
            <w:vAlign w:val="bottom"/>
          </w:tcPr>
          <w:p w14:paraId="01F8EAE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94" w:type="dxa"/>
            <w:vAlign w:val="bottom"/>
          </w:tcPr>
          <w:p w14:paraId="45582F8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EC0B89" w:rsidRPr="002E54D9" w14:paraId="1CAE2D84" w14:textId="77777777" w:rsidTr="002E54D9">
        <w:trPr>
          <w:trHeight w:val="85"/>
          <w:jc w:val="center"/>
        </w:trPr>
        <w:tc>
          <w:tcPr>
            <w:tcW w:w="3385" w:type="dxa"/>
          </w:tcPr>
          <w:p w14:paraId="595A8D8C" w14:textId="77777777" w:rsidR="00EC0B89" w:rsidRPr="002E54D9" w:rsidRDefault="00EC0B89" w:rsidP="0010521B">
            <w:pPr>
              <w:ind w:left="3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Recent self-harm history</w:t>
            </w:r>
          </w:p>
        </w:tc>
        <w:tc>
          <w:tcPr>
            <w:tcW w:w="819" w:type="dxa"/>
            <w:vAlign w:val="bottom"/>
          </w:tcPr>
          <w:p w14:paraId="01F52BC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15</w:t>
            </w:r>
          </w:p>
        </w:tc>
        <w:tc>
          <w:tcPr>
            <w:tcW w:w="822" w:type="dxa"/>
            <w:vAlign w:val="bottom"/>
          </w:tcPr>
          <w:p w14:paraId="359C09D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901" w:type="dxa"/>
            <w:vAlign w:val="bottom"/>
          </w:tcPr>
          <w:p w14:paraId="3E32539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09</w:t>
            </w:r>
          </w:p>
        </w:tc>
        <w:tc>
          <w:tcPr>
            <w:tcW w:w="872" w:type="dxa"/>
            <w:vAlign w:val="bottom"/>
          </w:tcPr>
          <w:p w14:paraId="2BBD106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851" w:type="dxa"/>
            <w:vAlign w:val="bottom"/>
          </w:tcPr>
          <w:p w14:paraId="0F2B561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49" w:type="dxa"/>
            <w:vAlign w:val="bottom"/>
          </w:tcPr>
          <w:p w14:paraId="0C92E1A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804" w:type="dxa"/>
            <w:vAlign w:val="bottom"/>
          </w:tcPr>
          <w:p w14:paraId="79E6FAE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40" w:type="dxa"/>
            <w:vAlign w:val="bottom"/>
          </w:tcPr>
          <w:p w14:paraId="2D34AE8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867" w:type="dxa"/>
            <w:vAlign w:val="bottom"/>
          </w:tcPr>
          <w:p w14:paraId="59189B3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845" w:type="dxa"/>
            <w:vAlign w:val="bottom"/>
          </w:tcPr>
          <w:p w14:paraId="2007072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756" w:type="dxa"/>
            <w:vAlign w:val="bottom"/>
          </w:tcPr>
          <w:p w14:paraId="48A99D1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38</w:t>
            </w:r>
          </w:p>
        </w:tc>
        <w:tc>
          <w:tcPr>
            <w:tcW w:w="803" w:type="dxa"/>
            <w:vAlign w:val="bottom"/>
          </w:tcPr>
          <w:p w14:paraId="2DFD1B6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841" w:type="dxa"/>
            <w:vAlign w:val="bottom"/>
          </w:tcPr>
          <w:p w14:paraId="62103AC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822" w:type="dxa"/>
            <w:vAlign w:val="bottom"/>
          </w:tcPr>
          <w:p w14:paraId="23AB6BF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894" w:type="dxa"/>
            <w:vAlign w:val="bottom"/>
          </w:tcPr>
          <w:p w14:paraId="02589DE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EC0B89" w:rsidRPr="002E54D9" w14:paraId="7CBDFE3C" w14:textId="77777777" w:rsidTr="002E54D9">
        <w:trPr>
          <w:trHeight w:val="85"/>
          <w:jc w:val="center"/>
        </w:trPr>
        <w:tc>
          <w:tcPr>
            <w:tcW w:w="3385" w:type="dxa"/>
          </w:tcPr>
          <w:p w14:paraId="6114D3D5" w14:textId="77777777" w:rsidR="00EC0B89" w:rsidRPr="002E54D9" w:rsidRDefault="00EC0B89" w:rsidP="0010521B">
            <w:pPr>
              <w:ind w:left="3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Medical card holder</w:t>
            </w:r>
          </w:p>
        </w:tc>
        <w:tc>
          <w:tcPr>
            <w:tcW w:w="819" w:type="dxa"/>
            <w:vAlign w:val="bottom"/>
          </w:tcPr>
          <w:p w14:paraId="770F69A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57</w:t>
            </w:r>
          </w:p>
        </w:tc>
        <w:tc>
          <w:tcPr>
            <w:tcW w:w="822" w:type="dxa"/>
            <w:vAlign w:val="bottom"/>
          </w:tcPr>
          <w:p w14:paraId="2555B66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901" w:type="dxa"/>
            <w:vAlign w:val="bottom"/>
          </w:tcPr>
          <w:p w14:paraId="6443CC8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55</w:t>
            </w:r>
          </w:p>
        </w:tc>
        <w:tc>
          <w:tcPr>
            <w:tcW w:w="872" w:type="dxa"/>
            <w:vAlign w:val="bottom"/>
          </w:tcPr>
          <w:p w14:paraId="180B71C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51" w:type="dxa"/>
            <w:vAlign w:val="bottom"/>
          </w:tcPr>
          <w:p w14:paraId="0A1995E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49" w:type="dxa"/>
            <w:vAlign w:val="bottom"/>
          </w:tcPr>
          <w:p w14:paraId="1297620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0</w:t>
            </w:r>
          </w:p>
        </w:tc>
        <w:tc>
          <w:tcPr>
            <w:tcW w:w="804" w:type="dxa"/>
            <w:vAlign w:val="bottom"/>
          </w:tcPr>
          <w:p w14:paraId="5498947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840" w:type="dxa"/>
            <w:vAlign w:val="bottom"/>
          </w:tcPr>
          <w:p w14:paraId="7C845E9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6</w:t>
            </w:r>
          </w:p>
        </w:tc>
        <w:tc>
          <w:tcPr>
            <w:tcW w:w="867" w:type="dxa"/>
            <w:vAlign w:val="bottom"/>
          </w:tcPr>
          <w:p w14:paraId="7D2E8E8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845" w:type="dxa"/>
            <w:vAlign w:val="bottom"/>
          </w:tcPr>
          <w:p w14:paraId="7E1E43E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56" w:type="dxa"/>
            <w:vAlign w:val="bottom"/>
          </w:tcPr>
          <w:p w14:paraId="6A20E38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3</w:t>
            </w:r>
          </w:p>
        </w:tc>
        <w:tc>
          <w:tcPr>
            <w:tcW w:w="803" w:type="dxa"/>
            <w:vAlign w:val="bottom"/>
          </w:tcPr>
          <w:p w14:paraId="0AC61C7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841" w:type="dxa"/>
            <w:vAlign w:val="bottom"/>
          </w:tcPr>
          <w:p w14:paraId="6D3FF52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1</w:t>
            </w:r>
          </w:p>
        </w:tc>
        <w:tc>
          <w:tcPr>
            <w:tcW w:w="822" w:type="dxa"/>
            <w:vAlign w:val="bottom"/>
          </w:tcPr>
          <w:p w14:paraId="49AD8C4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894" w:type="dxa"/>
            <w:vAlign w:val="bottom"/>
          </w:tcPr>
          <w:p w14:paraId="21EC2E6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C0B89" w:rsidRPr="002E54D9" w14:paraId="23376B2D" w14:textId="77777777" w:rsidTr="002E54D9">
        <w:trPr>
          <w:trHeight w:val="85"/>
          <w:jc w:val="center"/>
        </w:trPr>
        <w:tc>
          <w:tcPr>
            <w:tcW w:w="3385" w:type="dxa"/>
          </w:tcPr>
          <w:p w14:paraId="1FCF408E" w14:textId="77777777" w:rsidR="00EC0B89" w:rsidRPr="002E54D9" w:rsidRDefault="00EC0B89" w:rsidP="0010521B">
            <w:pPr>
              <w:ind w:left="3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Residence status</w:t>
            </w:r>
          </w:p>
        </w:tc>
        <w:tc>
          <w:tcPr>
            <w:tcW w:w="819" w:type="dxa"/>
            <w:vAlign w:val="bottom"/>
          </w:tcPr>
          <w:p w14:paraId="6CEC4BB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14:paraId="4020C9C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44E9902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vAlign w:val="bottom"/>
          </w:tcPr>
          <w:p w14:paraId="4F4C6FE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14:paraId="426EBAA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2CFC680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14:paraId="6A306F1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vAlign w:val="bottom"/>
          </w:tcPr>
          <w:p w14:paraId="5F22EAA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Align w:val="bottom"/>
          </w:tcPr>
          <w:p w14:paraId="5990B09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vAlign w:val="bottom"/>
          </w:tcPr>
          <w:p w14:paraId="1ED3FD0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459EE3C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14:paraId="7B94911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bottom"/>
          </w:tcPr>
          <w:p w14:paraId="0D8F3D1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vAlign w:val="bottom"/>
          </w:tcPr>
          <w:p w14:paraId="4B270FB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bottom"/>
          </w:tcPr>
          <w:p w14:paraId="3493BFF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6B804AB8" w14:textId="77777777" w:rsidTr="002E54D9">
        <w:trPr>
          <w:trHeight w:val="85"/>
          <w:jc w:val="center"/>
        </w:trPr>
        <w:tc>
          <w:tcPr>
            <w:tcW w:w="3385" w:type="dxa"/>
          </w:tcPr>
          <w:p w14:paraId="20176309" w14:textId="77777777" w:rsidR="00EC0B89" w:rsidRPr="002E54D9" w:rsidRDefault="00EC0B89" w:rsidP="0010521B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Household resident</w:t>
            </w:r>
          </w:p>
        </w:tc>
        <w:tc>
          <w:tcPr>
            <w:tcW w:w="819" w:type="dxa"/>
            <w:vAlign w:val="bottom"/>
          </w:tcPr>
          <w:p w14:paraId="3C3F00E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87</w:t>
            </w:r>
          </w:p>
        </w:tc>
        <w:tc>
          <w:tcPr>
            <w:tcW w:w="822" w:type="dxa"/>
            <w:vAlign w:val="bottom"/>
          </w:tcPr>
          <w:p w14:paraId="58124CF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901" w:type="dxa"/>
            <w:vAlign w:val="bottom"/>
          </w:tcPr>
          <w:p w14:paraId="511FC8F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07</w:t>
            </w:r>
          </w:p>
        </w:tc>
        <w:tc>
          <w:tcPr>
            <w:tcW w:w="872" w:type="dxa"/>
            <w:vAlign w:val="bottom"/>
          </w:tcPr>
          <w:p w14:paraId="4B6E9EA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851" w:type="dxa"/>
            <w:vAlign w:val="bottom"/>
          </w:tcPr>
          <w:p w14:paraId="6DC83E9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3616C26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4</w:t>
            </w:r>
          </w:p>
        </w:tc>
        <w:tc>
          <w:tcPr>
            <w:tcW w:w="804" w:type="dxa"/>
            <w:vAlign w:val="bottom"/>
          </w:tcPr>
          <w:p w14:paraId="222C100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840" w:type="dxa"/>
            <w:vAlign w:val="bottom"/>
          </w:tcPr>
          <w:p w14:paraId="0F6FC20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06</w:t>
            </w:r>
          </w:p>
        </w:tc>
        <w:tc>
          <w:tcPr>
            <w:tcW w:w="867" w:type="dxa"/>
            <w:vAlign w:val="bottom"/>
          </w:tcPr>
          <w:p w14:paraId="4D722B3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845" w:type="dxa"/>
            <w:vAlign w:val="bottom"/>
          </w:tcPr>
          <w:p w14:paraId="2FF136E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53D2EAF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54</w:t>
            </w:r>
          </w:p>
        </w:tc>
        <w:tc>
          <w:tcPr>
            <w:tcW w:w="803" w:type="dxa"/>
            <w:vAlign w:val="bottom"/>
          </w:tcPr>
          <w:p w14:paraId="5D8C08E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841" w:type="dxa"/>
            <w:vAlign w:val="bottom"/>
          </w:tcPr>
          <w:p w14:paraId="603E483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4</w:t>
            </w:r>
          </w:p>
        </w:tc>
        <w:tc>
          <w:tcPr>
            <w:tcW w:w="822" w:type="dxa"/>
            <w:vAlign w:val="bottom"/>
          </w:tcPr>
          <w:p w14:paraId="5065CFC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894" w:type="dxa"/>
            <w:vAlign w:val="bottom"/>
          </w:tcPr>
          <w:p w14:paraId="6CE0148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250C8133" w14:textId="77777777" w:rsidTr="002E54D9">
        <w:trPr>
          <w:trHeight w:val="85"/>
          <w:jc w:val="center"/>
        </w:trPr>
        <w:tc>
          <w:tcPr>
            <w:tcW w:w="3385" w:type="dxa"/>
          </w:tcPr>
          <w:p w14:paraId="33BF605E" w14:textId="77777777" w:rsidR="00EC0B89" w:rsidRPr="002E54D9" w:rsidRDefault="00EC0B89" w:rsidP="0010521B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Hospital in-patient</w:t>
            </w:r>
          </w:p>
        </w:tc>
        <w:tc>
          <w:tcPr>
            <w:tcW w:w="819" w:type="dxa"/>
            <w:vAlign w:val="bottom"/>
          </w:tcPr>
          <w:p w14:paraId="4FE0C2C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2" w:type="dxa"/>
            <w:vAlign w:val="bottom"/>
          </w:tcPr>
          <w:p w14:paraId="7C9E055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1" w:type="dxa"/>
            <w:vAlign w:val="bottom"/>
          </w:tcPr>
          <w:p w14:paraId="553FD6C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72" w:type="dxa"/>
            <w:vAlign w:val="bottom"/>
          </w:tcPr>
          <w:p w14:paraId="0D1ECFE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1" w:type="dxa"/>
            <w:vAlign w:val="bottom"/>
          </w:tcPr>
          <w:p w14:paraId="721BB62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2C28B89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4" w:type="dxa"/>
            <w:vAlign w:val="bottom"/>
          </w:tcPr>
          <w:p w14:paraId="313E1D0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40" w:type="dxa"/>
            <w:vAlign w:val="bottom"/>
          </w:tcPr>
          <w:p w14:paraId="36ED24E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7" w:type="dxa"/>
            <w:vAlign w:val="bottom"/>
          </w:tcPr>
          <w:p w14:paraId="42AEBAE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5" w:type="dxa"/>
            <w:vAlign w:val="bottom"/>
          </w:tcPr>
          <w:p w14:paraId="444597E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3CE113D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3" w:type="dxa"/>
            <w:vAlign w:val="bottom"/>
          </w:tcPr>
          <w:p w14:paraId="21C21AC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41" w:type="dxa"/>
            <w:vAlign w:val="bottom"/>
          </w:tcPr>
          <w:p w14:paraId="2E8A4D0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2" w:type="dxa"/>
            <w:vAlign w:val="bottom"/>
          </w:tcPr>
          <w:p w14:paraId="0ABA3F1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94" w:type="dxa"/>
            <w:vAlign w:val="bottom"/>
          </w:tcPr>
          <w:p w14:paraId="26123F2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5569FDCF" w14:textId="77777777" w:rsidTr="002E54D9">
        <w:trPr>
          <w:trHeight w:val="85"/>
          <w:jc w:val="center"/>
        </w:trPr>
        <w:tc>
          <w:tcPr>
            <w:tcW w:w="3385" w:type="dxa"/>
          </w:tcPr>
          <w:p w14:paraId="6BC53B72" w14:textId="77777777" w:rsidR="00EC0B89" w:rsidRPr="002E54D9" w:rsidRDefault="00EC0B89" w:rsidP="0010521B">
            <w:pPr>
              <w:ind w:left="17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Prisoner</w:t>
            </w:r>
          </w:p>
        </w:tc>
        <w:tc>
          <w:tcPr>
            <w:tcW w:w="819" w:type="dxa"/>
            <w:vAlign w:val="bottom"/>
          </w:tcPr>
          <w:p w14:paraId="08866DE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2" w:type="dxa"/>
            <w:vAlign w:val="bottom"/>
          </w:tcPr>
          <w:p w14:paraId="28337A4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1" w:type="dxa"/>
            <w:vAlign w:val="bottom"/>
          </w:tcPr>
          <w:p w14:paraId="59E5FE0E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2" w:type="dxa"/>
            <w:vAlign w:val="bottom"/>
          </w:tcPr>
          <w:p w14:paraId="6750553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51" w:type="dxa"/>
            <w:vAlign w:val="bottom"/>
          </w:tcPr>
          <w:p w14:paraId="0FE33CE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vAlign w:val="bottom"/>
          </w:tcPr>
          <w:p w14:paraId="1BA392A1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04" w:type="dxa"/>
            <w:vAlign w:val="bottom"/>
          </w:tcPr>
          <w:p w14:paraId="6D3CECD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40" w:type="dxa"/>
            <w:vAlign w:val="bottom"/>
          </w:tcPr>
          <w:p w14:paraId="555824A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7" w:type="dxa"/>
            <w:vAlign w:val="bottom"/>
          </w:tcPr>
          <w:p w14:paraId="31837F20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45" w:type="dxa"/>
            <w:vAlign w:val="bottom"/>
          </w:tcPr>
          <w:p w14:paraId="1CB0C1A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Align w:val="bottom"/>
          </w:tcPr>
          <w:p w14:paraId="4401BAAC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vAlign w:val="bottom"/>
          </w:tcPr>
          <w:p w14:paraId="1163294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1" w:type="dxa"/>
            <w:vAlign w:val="bottom"/>
          </w:tcPr>
          <w:p w14:paraId="24329B7A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2" w:type="dxa"/>
            <w:vAlign w:val="bottom"/>
          </w:tcPr>
          <w:p w14:paraId="44834A4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94" w:type="dxa"/>
            <w:vAlign w:val="bottom"/>
          </w:tcPr>
          <w:p w14:paraId="7BC526A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B89" w:rsidRPr="002E54D9" w14:paraId="74A47E05" w14:textId="77777777" w:rsidTr="002E54D9">
        <w:trPr>
          <w:trHeight w:val="85"/>
          <w:jc w:val="center"/>
        </w:trPr>
        <w:tc>
          <w:tcPr>
            <w:tcW w:w="3385" w:type="dxa"/>
            <w:tcBorders>
              <w:bottom w:val="single" w:sz="4" w:space="0" w:color="auto"/>
            </w:tcBorders>
          </w:tcPr>
          <w:p w14:paraId="5E3AE050" w14:textId="77777777" w:rsidR="00EC0B89" w:rsidRPr="002E54D9" w:rsidRDefault="00EC0B89" w:rsidP="0010521B">
            <w:pPr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Calibri" w:hAnsi="Times New Roman" w:cs="Times New Roman"/>
                <w:sz w:val="20"/>
                <w:szCs w:val="20"/>
              </w:rPr>
              <w:t>No fixed abode recorded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bottom"/>
          </w:tcPr>
          <w:p w14:paraId="13BC4F68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14:paraId="3A3F034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1E6E757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14:paraId="0E9E386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6E72BF2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4D8DE344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14:paraId="5754874F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60D7D935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14:paraId="53B4BB9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578D7AED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14:paraId="69B1C597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14:paraId="63F6167B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bottom"/>
          </w:tcPr>
          <w:p w14:paraId="72C96AB6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14:paraId="340FB5E3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59C1A359" w14:textId="77777777" w:rsidR="00EC0B89" w:rsidRPr="002E54D9" w:rsidRDefault="00EC0B89" w:rsidP="001052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</w:tbl>
    <w:p w14:paraId="3DC38B28" w14:textId="77777777" w:rsidR="00F50ADF" w:rsidRPr="002E54D9" w:rsidRDefault="00F50A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AD9EC5" w14:textId="77777777" w:rsidR="00F50ADF" w:rsidRPr="002E54D9" w:rsidRDefault="00F50A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4FD65F" w14:textId="0C05EC7F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E54D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C4717" w:rsidRPr="002E54D9">
        <w:rPr>
          <w:rFonts w:ascii="Times New Roman" w:hAnsi="Times New Roman" w:cs="Times New Roman"/>
          <w:b/>
          <w:bCs/>
        </w:rPr>
        <w:t>5</w:t>
      </w:r>
      <w:r w:rsidRPr="002E54D9">
        <w:rPr>
          <w:rFonts w:ascii="Times New Roman" w:hAnsi="Times New Roman" w:cs="Times New Roman"/>
          <w:b/>
          <w:bCs/>
        </w:rPr>
        <w:t xml:space="preserve">. Interrupted time series analysis of the impact of the </w:t>
      </w:r>
      <w:r w:rsidR="002F5E93" w:rsidRPr="002E54D9">
        <w:rPr>
          <w:rFonts w:ascii="Times New Roman" w:hAnsi="Times New Roman" w:cs="Times New Roman"/>
          <w:b/>
          <w:bCs/>
        </w:rPr>
        <w:t xml:space="preserve">NCPSHI </w:t>
      </w:r>
      <w:r w:rsidRPr="002E54D9">
        <w:rPr>
          <w:rFonts w:ascii="Times New Roman" w:hAnsi="Times New Roman" w:cs="Times New Roman"/>
          <w:b/>
          <w:bCs/>
        </w:rPr>
        <w:t xml:space="preserve">on </w:t>
      </w:r>
      <w:r w:rsidR="00943A55" w:rsidRPr="008B191D">
        <w:rPr>
          <w:rFonts w:ascii="Times New Roman" w:hAnsi="Times New Roman" w:cs="Times New Roman"/>
          <w:b/>
          <w:bCs/>
        </w:rPr>
        <w:t>care pathways</w:t>
      </w:r>
      <w:r w:rsidR="00F50ADF" w:rsidRPr="002E54D9">
        <w:rPr>
          <w:rFonts w:ascii="Times New Roman" w:hAnsi="Times New Roman" w:cs="Times New Roman"/>
          <w:b/>
          <w:bCs/>
        </w:rPr>
        <w:t>, by hospital group</w:t>
      </w:r>
      <w:r w:rsidRPr="002E54D9">
        <w:rPr>
          <w:rFonts w:ascii="Times New Roman" w:hAnsi="Times New Roman" w:cs="Times New Roman"/>
          <w:b/>
          <w:bCs/>
        </w:rPr>
        <w:t>.</w:t>
      </w:r>
    </w:p>
    <w:p w14:paraId="2CDFE00B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A2BE32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-76"/>
        <w:tblW w:w="1349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2098"/>
        <w:gridCol w:w="2098"/>
        <w:gridCol w:w="2098"/>
        <w:gridCol w:w="2098"/>
        <w:gridCol w:w="2098"/>
      </w:tblGrid>
      <w:tr w:rsidR="007D6D43" w:rsidRPr="002E54D9" w14:paraId="18212008" w14:textId="77777777" w:rsidTr="00243807">
        <w:trPr>
          <w:trHeight w:val="536"/>
        </w:trPr>
        <w:tc>
          <w:tcPr>
            <w:tcW w:w="3005" w:type="dxa"/>
            <w:tcBorders>
              <w:left w:val="nil"/>
              <w:bottom w:val="single" w:sz="4" w:space="0" w:color="auto"/>
            </w:tcBorders>
          </w:tcPr>
          <w:p w14:paraId="3567407B" w14:textId="77777777" w:rsidR="007D6D43" w:rsidRPr="002E54D9" w:rsidRDefault="007D6D43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552190FD" w14:textId="77777777" w:rsidR="007D6D43" w:rsidRPr="002E54D9" w:rsidRDefault="007D6D43" w:rsidP="0010521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 risk </w:t>
            </w:r>
          </w:p>
          <w:p w14:paraId="03C41FBE" w14:textId="77777777" w:rsidR="007D6D43" w:rsidRPr="002E54D9" w:rsidRDefault="007D6D43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160269BC" w14:textId="3B54ECCF" w:rsidR="007D6D43" w:rsidRPr="002E54D9" w:rsidRDefault="007D6D43" w:rsidP="0010521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NCPSH</w:t>
            </w:r>
            <w:r w:rsidR="00BB5173"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end </w:t>
            </w:r>
          </w:p>
          <w:p w14:paraId="759EFD21" w14:textId="77777777" w:rsidR="007D6D43" w:rsidRPr="002E54D9" w:rsidRDefault="007D6D43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6F61BECA" w14:textId="77777777" w:rsidR="007D6D43" w:rsidRPr="002E54D9" w:rsidRDefault="007D6D43" w:rsidP="0010521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nd change </w:t>
            </w:r>
          </w:p>
          <w:p w14:paraId="13E1497D" w14:textId="77777777" w:rsidR="007D6D43" w:rsidRPr="002E54D9" w:rsidRDefault="007D6D43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44CD0EDC" w14:textId="77777777" w:rsidR="007D6D43" w:rsidRPr="002E54D9" w:rsidRDefault="007D6D43" w:rsidP="0010521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change </w:t>
            </w:r>
          </w:p>
          <w:p w14:paraId="09BFEE95" w14:textId="77777777" w:rsidR="007D6D43" w:rsidRPr="002E54D9" w:rsidRDefault="007D6D43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098" w:type="dxa"/>
            <w:tcBorders>
              <w:bottom w:val="single" w:sz="4" w:space="0" w:color="auto"/>
              <w:right w:val="nil"/>
            </w:tcBorders>
          </w:tcPr>
          <w:p w14:paraId="233089BF" w14:textId="440D9DBC" w:rsidR="007D6D43" w:rsidRPr="002E54D9" w:rsidRDefault="007D6D43" w:rsidP="001052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NCPSH</w:t>
            </w:r>
            <w:r w:rsidR="00BB5173"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2E5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end </w:t>
            </w: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843CBD" w:rsidRPr="002E54D9" w14:paraId="5430F627" w14:textId="77777777" w:rsidTr="00243807">
        <w:trPr>
          <w:trHeight w:val="278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</w:tcBorders>
          </w:tcPr>
          <w:p w14:paraId="49D69CDC" w14:textId="10707074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edical admission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494C887A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181C8105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188E6859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2A45D568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</w:tcPr>
          <w:p w14:paraId="5418BDAA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CBD" w:rsidRPr="002E54D9" w14:paraId="3451A0E1" w14:textId="77777777" w:rsidTr="00243807">
        <w:trPr>
          <w:trHeight w:val="27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7560165F" w14:textId="69F6AFBD" w:rsidR="00843CBD" w:rsidRPr="002E54D9" w:rsidRDefault="00843CBD" w:rsidP="00843CB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17"/>
                <w:szCs w:val="17"/>
              </w:rPr>
              <w:t>Group 1 - Liaison psychiatry servi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2474369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17 (0.15-0.20) 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2F1C13B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00 (0.98-1.0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F8E9CC0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02 (1.00-1.04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D203195" w14:textId="77777777" w:rsidR="00843CBD" w:rsidRPr="002E54D9" w:rsidRDefault="00843CBD" w:rsidP="0084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04 (0.90-1.19) 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071B106C" w14:textId="0E8C8910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02 (1.01-1.02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 </w:t>
            </w:r>
          </w:p>
        </w:tc>
      </w:tr>
      <w:tr w:rsidR="00843CBD" w:rsidRPr="002E54D9" w14:paraId="017DA688" w14:textId="77777777" w:rsidTr="00243807">
        <w:trPr>
          <w:trHeight w:val="27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3A95A092" w14:textId="7942DA60" w:rsidR="00843CBD" w:rsidRPr="002E54D9" w:rsidRDefault="00843CBD" w:rsidP="00843CB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17"/>
                <w:szCs w:val="17"/>
              </w:rPr>
              <w:t>Group 2 - Liaison nurs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93DC9CC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40 (0.33-0.47) 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27358E5" w14:textId="77777777" w:rsidR="00843CBD" w:rsidRPr="002E54D9" w:rsidRDefault="00843CBD" w:rsidP="00843CB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99 (0.97-1.02) 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E263576" w14:textId="77777777" w:rsidR="00843CBD" w:rsidRPr="002E54D9" w:rsidRDefault="00843CBD" w:rsidP="0084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01 (0.73-1.1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ADDDBD7" w14:textId="77777777" w:rsidR="00843CBD" w:rsidRPr="002E54D9" w:rsidRDefault="00843CBD" w:rsidP="00843C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90 (0.73-1.13)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1C479722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01 (0.99-1.02) </w:t>
            </w:r>
          </w:p>
        </w:tc>
      </w:tr>
      <w:tr w:rsidR="00843CBD" w:rsidRPr="002E54D9" w14:paraId="679F2C6E" w14:textId="77777777" w:rsidTr="00243807">
        <w:trPr>
          <w:trHeight w:val="27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4C6A6534" w14:textId="3F564152" w:rsidR="00843CBD" w:rsidRPr="002E54D9" w:rsidRDefault="00756BB0" w:rsidP="00843CB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17"/>
                <w:szCs w:val="17"/>
              </w:rPr>
              <w:t>Group 3 - No servi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8B965C4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23 (0.19-0.28) 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B81E864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02 (0.99-1.04) 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1BD3C83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98 (0.95-1.01) 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3C754EC" w14:textId="77777777" w:rsidR="00843CBD" w:rsidRPr="002E54D9" w:rsidRDefault="00843CBD" w:rsidP="0084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0.86 (0.69-1.08) 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1111816F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00 (0.99-1.01) </w:t>
            </w:r>
          </w:p>
        </w:tc>
      </w:tr>
      <w:tr w:rsidR="00843CBD" w:rsidRPr="002E54D9" w14:paraId="49F830C2" w14:textId="77777777" w:rsidTr="00243807">
        <w:trPr>
          <w:trHeight w:val="25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60785F23" w14:textId="59DF6E08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sychiatric admission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4E6A021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E99C05F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B75C0B3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F6E51BE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0642C124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CBD" w:rsidRPr="002E54D9" w14:paraId="44E83FFB" w14:textId="77777777" w:rsidTr="00243807">
        <w:trPr>
          <w:trHeight w:val="27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51736289" w14:textId="1EA3290C" w:rsidR="00843CBD" w:rsidRPr="002E54D9" w:rsidRDefault="00843CBD" w:rsidP="00843CB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17"/>
                <w:szCs w:val="17"/>
              </w:rPr>
              <w:t>Group 1 - Liaison psychiatry servi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297F65D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07 (0.06-0.08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AD32A66" w14:textId="5D46CB59" w:rsidR="00843CBD" w:rsidRPr="002E54D9" w:rsidRDefault="00843CBD" w:rsidP="00843CB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3 (1.00-1.05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20E5204" w14:textId="5127833C" w:rsidR="00843CBD" w:rsidRPr="002E54D9" w:rsidRDefault="00843CBD" w:rsidP="0084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4 (0.91-0.96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A6D1773" w14:textId="77777777" w:rsidR="00843CBD" w:rsidRPr="002E54D9" w:rsidRDefault="00843CBD" w:rsidP="0084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19 (0.98-1.44)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4629993B" w14:textId="5270213A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6 (0.95-0.98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843CBD" w:rsidRPr="002E54D9" w14:paraId="6688CD9B" w14:textId="77777777" w:rsidTr="00243807">
        <w:trPr>
          <w:trHeight w:val="27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1CEB47F8" w14:textId="34E9C688" w:rsidR="00843CBD" w:rsidRPr="002E54D9" w:rsidRDefault="00843CBD" w:rsidP="00843CB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17"/>
                <w:szCs w:val="17"/>
              </w:rPr>
              <w:t>Group 2 - Liaison nurs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934A906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12 (0.09-0.17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444F9EF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8 (0.94-1.0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5352CDA" w14:textId="77777777" w:rsidR="00843CBD" w:rsidRPr="002E54D9" w:rsidRDefault="00843CBD" w:rsidP="0084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2 (0.96-1.07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40677AC" w14:textId="77777777" w:rsidR="00843CBD" w:rsidRPr="002E54D9" w:rsidRDefault="00843CBD" w:rsidP="00843CB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7 (0.64-1.48)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0729B81C" w14:textId="77777777" w:rsidR="00843CBD" w:rsidRPr="002E54D9" w:rsidRDefault="00843CBD" w:rsidP="0084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0 (0.97-1.03)</w:t>
            </w:r>
          </w:p>
        </w:tc>
      </w:tr>
      <w:tr w:rsidR="00843CBD" w:rsidRPr="002E54D9" w14:paraId="547662AC" w14:textId="77777777" w:rsidTr="00243807">
        <w:trPr>
          <w:trHeight w:val="27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29449F6F" w14:textId="66CEBA3B" w:rsidR="00843CBD" w:rsidRPr="002E54D9" w:rsidRDefault="00843CBD" w:rsidP="00843CB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17"/>
                <w:szCs w:val="17"/>
              </w:rPr>
              <w:t>Group 3 - No servi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8A51CEC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21 (0.17-0.26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1535B09" w14:textId="77777777" w:rsidR="00843CBD" w:rsidRPr="002E54D9" w:rsidRDefault="00843CBD" w:rsidP="00843CBD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9 (0.96-1.0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5D81ED0" w14:textId="77777777" w:rsidR="00843CBD" w:rsidRPr="002E54D9" w:rsidRDefault="00843CBD" w:rsidP="0084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2 (0.98-1.05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F231AC1" w14:textId="77777777" w:rsidR="00843CBD" w:rsidRPr="002E54D9" w:rsidRDefault="00843CBD" w:rsidP="0084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8 (0.75-1.28)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00C659F9" w14:textId="77777777" w:rsidR="00843CBD" w:rsidRPr="002E54D9" w:rsidRDefault="00843CBD" w:rsidP="0084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0 (0.99-1.02)</w:t>
            </w:r>
          </w:p>
        </w:tc>
      </w:tr>
      <w:tr w:rsidR="00843CBD" w:rsidRPr="002E54D9" w14:paraId="6EADE691" w14:textId="77777777" w:rsidTr="00243807">
        <w:trPr>
          <w:trHeight w:val="25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5CB449AF" w14:textId="0C5B41C3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ental health referral</w:t>
            </w:r>
            <w:r w:rsidRPr="002E54D9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 xml:space="preserve"> b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B7BA4C8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16D36D8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5DDBA0F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637B720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32793332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CBD" w:rsidRPr="002E54D9" w14:paraId="638E2001" w14:textId="77777777" w:rsidTr="00243807">
        <w:trPr>
          <w:trHeight w:val="25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20734DFA" w14:textId="41EDD1E5" w:rsidR="00843CBD" w:rsidRPr="002E54D9" w:rsidRDefault="00843CBD" w:rsidP="00843CB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17"/>
                <w:szCs w:val="17"/>
              </w:rPr>
              <w:t>Group 1 - Liaison psychiatry servi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28328B2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40 (0.36-0.44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CBCE2F7" w14:textId="1A9EF35A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2 (1.00-1.03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55C27AC" w14:textId="66BF0410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7 (0.96-0.99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B6AF1AF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1 (0.90-1.14)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00C6BEB0" w14:textId="0360C0A4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9 (0.98-1.00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</w:tr>
      <w:tr w:rsidR="00843CBD" w:rsidRPr="002E54D9" w14:paraId="1FF1672C" w14:textId="77777777" w:rsidTr="00243807">
        <w:trPr>
          <w:trHeight w:val="25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5E6EBDCC" w14:textId="402E8CE0" w:rsidR="00843CBD" w:rsidRPr="002E54D9" w:rsidRDefault="00843CBD" w:rsidP="00843CB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17"/>
                <w:szCs w:val="17"/>
              </w:rPr>
              <w:t>Group 2 - Liaison nurs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97434F1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32 (0.23-0.44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A1FE8BA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8 (0.94-1.03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53005FC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1 (0.96-1.06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E6242ED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26 (0.86-1.85)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4AAE68A5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9 (0.96-1.02)</w:t>
            </w:r>
          </w:p>
        </w:tc>
      </w:tr>
      <w:tr w:rsidR="00843CBD" w:rsidRPr="002E54D9" w14:paraId="7315E556" w14:textId="77777777" w:rsidTr="00243807">
        <w:trPr>
          <w:trHeight w:val="25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0B0FC5AD" w14:textId="14F84021" w:rsidR="00843CBD" w:rsidRPr="002E54D9" w:rsidRDefault="00756BB0" w:rsidP="00843CB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17"/>
                <w:szCs w:val="17"/>
              </w:rPr>
              <w:t>Group 3 - No servi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71F2448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31 (0.24-0.4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0BFE555" w14:textId="60960D99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5 (1.01-1.08)</w:t>
            </w:r>
            <w:proofErr w:type="spellStart"/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CCD9511" w14:textId="0A06A3B9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6 (0.93-0.99)</w:t>
            </w:r>
            <w:r w:rsidRPr="002E54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5DC86F1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7 (0.84-1.37)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0831A1B9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0 (0.99-1.02)</w:t>
            </w:r>
          </w:p>
        </w:tc>
      </w:tr>
      <w:tr w:rsidR="00843CBD" w:rsidRPr="002E54D9" w14:paraId="6ACC2C38" w14:textId="77777777" w:rsidTr="00243807">
        <w:trPr>
          <w:trHeight w:val="25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2A0BF7C0" w14:textId="0FC52634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Self-discharge 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82C3C9F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41E5842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B2CB42A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D08A771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300C8161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3CBD" w:rsidRPr="002E54D9" w14:paraId="77A99D25" w14:textId="77777777" w:rsidTr="00243807">
        <w:trPr>
          <w:trHeight w:val="25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35C95336" w14:textId="454781C0" w:rsidR="00843CBD" w:rsidRPr="002E54D9" w:rsidRDefault="00843CBD" w:rsidP="00843CB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17"/>
                <w:szCs w:val="17"/>
              </w:rPr>
              <w:t>Group 1 - Liaison psychiatry servic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78A03A1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20 (0.18-0.2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4B9F621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9 (0.97-1.00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D242421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0 (0.99-1.0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E8B0584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4 (0.81-1.08)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665F78C9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9 (0.98-1.00)</w:t>
            </w:r>
          </w:p>
        </w:tc>
      </w:tr>
      <w:tr w:rsidR="00843CBD" w:rsidRPr="002E54D9" w14:paraId="44434AF3" w14:textId="77777777" w:rsidTr="00243807">
        <w:trPr>
          <w:trHeight w:val="258"/>
        </w:trPr>
        <w:tc>
          <w:tcPr>
            <w:tcW w:w="3005" w:type="dxa"/>
            <w:tcBorders>
              <w:top w:val="nil"/>
              <w:left w:val="nil"/>
              <w:bottom w:val="nil"/>
            </w:tcBorders>
          </w:tcPr>
          <w:p w14:paraId="40FE8462" w14:textId="16CA2CAF" w:rsidR="00843CBD" w:rsidRPr="002E54D9" w:rsidRDefault="00843CBD" w:rsidP="00843CB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17"/>
                <w:szCs w:val="17"/>
              </w:rPr>
              <w:t>Group 2 - Liaison nurse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F298BD3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13 (0.09-0.17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7E610E4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1 (0.97-1.05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022E2C1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7 (0.93-1.02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561DD8D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1.25 (0.88-1.78)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</w:tcPr>
          <w:p w14:paraId="767D6973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8 (0.96-1.00)</w:t>
            </w:r>
          </w:p>
        </w:tc>
      </w:tr>
      <w:tr w:rsidR="00843CBD" w:rsidRPr="002E54D9" w14:paraId="35F8D6C3" w14:textId="77777777" w:rsidTr="00243807">
        <w:trPr>
          <w:trHeight w:val="80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</w:tcBorders>
          </w:tcPr>
          <w:p w14:paraId="649F34F3" w14:textId="1099B097" w:rsidR="00843CBD" w:rsidRPr="002E54D9" w:rsidRDefault="00756BB0" w:rsidP="00843CBD">
            <w:pPr>
              <w:autoSpaceDE w:val="0"/>
              <w:autoSpaceDN w:val="0"/>
              <w:adjustRightInd w:val="0"/>
              <w:ind w:left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17"/>
                <w:szCs w:val="17"/>
              </w:rPr>
              <w:t>Group 3 - No service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4ABF44F7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17 (0.13-0.22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26C586C8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8 (0.95-1.01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02D07256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1 (0.98-1.06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11BF1241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0.96 (0.70-1.31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</w:tcPr>
          <w:p w14:paraId="6A2C0641" w14:textId="77777777" w:rsidR="00843CBD" w:rsidRPr="002E54D9" w:rsidRDefault="00843CBD" w:rsidP="00843CB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54D9">
              <w:rPr>
                <w:rFonts w:ascii="Times New Roman" w:hAnsi="Times New Roman" w:cs="Times New Roman"/>
                <w:sz w:val="20"/>
                <w:szCs w:val="20"/>
              </w:rPr>
              <w:t>1.00 (0.98-1.02)</w:t>
            </w:r>
          </w:p>
        </w:tc>
      </w:tr>
    </w:tbl>
    <w:p w14:paraId="2653C6F1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703C5B1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6C415B4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B8184B8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CD30A8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4D05E26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8B8855E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E11C0B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FDDB57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4D4707F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4EC9473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07D139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DF2628F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BBBC2C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B2ED4FB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EAD515C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A172EC3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6699787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BE6E1B9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36E3B38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6E291FC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0744B1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E31376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46E9BE9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603833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58CE6C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F3F387" w14:textId="77777777" w:rsidR="007D6D43" w:rsidRPr="002E54D9" w:rsidRDefault="007D6D43" w:rsidP="007D6D4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D417B02" w14:textId="5D21F29B" w:rsidR="00AA5559" w:rsidRPr="002E54D9" w:rsidRDefault="00A90298" w:rsidP="00AA5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>Pre-NCPSHI period was January 201</w:t>
      </w:r>
      <w:r w:rsidR="00AD45F6" w:rsidRPr="002E54D9">
        <w:rPr>
          <w:rFonts w:ascii="Times New Roman" w:hAnsi="Times New Roman" w:cs="Times New Roman"/>
          <w:sz w:val="16"/>
          <w:szCs w:val="16"/>
        </w:rPr>
        <w:t>3</w:t>
      </w:r>
      <w:r w:rsidRPr="002E54D9">
        <w:rPr>
          <w:rFonts w:ascii="Times New Roman" w:hAnsi="Times New Roman" w:cs="Times New Roman"/>
          <w:sz w:val="16"/>
          <w:szCs w:val="16"/>
        </w:rPr>
        <w:t xml:space="preserve"> – December 2014. Post-NCPSHI period was January 2015 – December 2017. </w:t>
      </w:r>
      <w:r w:rsidR="00AA5559" w:rsidRPr="002E54D9">
        <w:rPr>
          <w:rFonts w:ascii="Times New Roman" w:hAnsi="Times New Roman" w:cs="Times New Roman"/>
          <w:sz w:val="16"/>
          <w:szCs w:val="16"/>
        </w:rPr>
        <w:t xml:space="preserve">Dependent variables were rates of medical admission, psychiatric admission, mental health referral and self-discharge. Mental health referral models based on individuals who were discharged from the emergency department. </w:t>
      </w:r>
      <w:r w:rsidR="00AA5559"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AA5559" w:rsidRPr="002E54D9">
        <w:rPr>
          <w:rFonts w:ascii="Times New Roman" w:hAnsi="Times New Roman" w:cs="Times New Roman"/>
          <w:sz w:val="16"/>
          <w:szCs w:val="16"/>
        </w:rPr>
        <w:t>-values less than 0.05 are reported.</w:t>
      </w:r>
    </w:p>
    <w:p w14:paraId="0418DD10" w14:textId="77777777" w:rsidR="00AA5559" w:rsidRPr="002E54D9" w:rsidRDefault="00AA5559" w:rsidP="00AA5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a. Analyses include discharged patients only. </w:t>
      </w:r>
    </w:p>
    <w:p w14:paraId="48E5607D" w14:textId="3C3D54A3" w:rsidR="00AA5559" w:rsidRPr="002E54D9" w:rsidRDefault="00AA5559" w:rsidP="00AA5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b. </w:t>
      </w:r>
      <w:r w:rsidR="003F0517"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3F0517"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&lt;0.001</w:t>
      </w:r>
    </w:p>
    <w:p w14:paraId="22B385A9" w14:textId="0578A340" w:rsidR="00AA5559" w:rsidRPr="002E54D9" w:rsidRDefault="00AA5559" w:rsidP="00AA5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c. 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A00856"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=0.019</w:t>
      </w:r>
    </w:p>
    <w:p w14:paraId="5C1B6D99" w14:textId="3B750472" w:rsidR="00AA5559" w:rsidRPr="002E54D9" w:rsidRDefault="00AA5559" w:rsidP="00AA5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>d</w:t>
      </w:r>
      <w:r w:rsidR="00914375" w:rsidRPr="002E54D9">
        <w:rPr>
          <w:rFonts w:ascii="Times New Roman" w:hAnsi="Times New Roman" w:cs="Times New Roman"/>
          <w:sz w:val="16"/>
          <w:szCs w:val="16"/>
        </w:rPr>
        <w:t>-</w:t>
      </w:r>
      <w:r w:rsidR="00E3245C" w:rsidRPr="002E54D9">
        <w:rPr>
          <w:rFonts w:ascii="Times New Roman" w:hAnsi="Times New Roman" w:cs="Times New Roman"/>
          <w:sz w:val="16"/>
          <w:szCs w:val="16"/>
        </w:rPr>
        <w:t>e</w:t>
      </w:r>
      <w:r w:rsidRPr="002E54D9">
        <w:rPr>
          <w:rFonts w:ascii="Times New Roman" w:hAnsi="Times New Roman" w:cs="Times New Roman"/>
          <w:sz w:val="16"/>
          <w:szCs w:val="16"/>
        </w:rPr>
        <w:t xml:space="preserve">. </w:t>
      </w:r>
      <w:r w:rsidR="00A00856"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A00856"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&lt;0.001</w:t>
      </w:r>
    </w:p>
    <w:p w14:paraId="2348722E" w14:textId="13764CE6" w:rsidR="00AA5559" w:rsidRPr="002E54D9" w:rsidRDefault="00693006" w:rsidP="00AA555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IE"/>
        </w:rPr>
      </w:pPr>
      <w:r w:rsidRPr="002E54D9">
        <w:rPr>
          <w:rFonts w:ascii="Times New Roman" w:hAnsi="Times New Roman" w:cs="Times New Roman"/>
          <w:sz w:val="16"/>
          <w:szCs w:val="16"/>
        </w:rPr>
        <w:t>f</w:t>
      </w:r>
      <w:r w:rsidR="00AA5559" w:rsidRPr="002E54D9">
        <w:rPr>
          <w:rFonts w:ascii="Times New Roman" w:hAnsi="Times New Roman" w:cs="Times New Roman"/>
          <w:sz w:val="16"/>
          <w:szCs w:val="16"/>
        </w:rPr>
        <w:t>.</w:t>
      </w:r>
      <w:r w:rsidR="00AA5559" w:rsidRPr="002E54D9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=0.011</w:t>
      </w:r>
    </w:p>
    <w:p w14:paraId="0347DD36" w14:textId="5EF6C475" w:rsidR="00693006" w:rsidRPr="002E54D9" w:rsidRDefault="00693006" w:rsidP="00AA5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g. 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&lt;0.001</w:t>
      </w:r>
    </w:p>
    <w:p w14:paraId="2D512242" w14:textId="6ADBA369" w:rsidR="00AA5559" w:rsidRPr="002E54D9" w:rsidRDefault="00693006" w:rsidP="00AA5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>h</w:t>
      </w:r>
      <w:r w:rsidR="00AA5559" w:rsidRPr="002E54D9">
        <w:rPr>
          <w:rFonts w:ascii="Times New Roman" w:hAnsi="Times New Roman" w:cs="Times New Roman"/>
          <w:sz w:val="16"/>
          <w:szCs w:val="16"/>
        </w:rPr>
        <w:t xml:space="preserve">. </w:t>
      </w:r>
      <w:r w:rsidR="00AA5559"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AA5559" w:rsidRPr="002E54D9">
        <w:rPr>
          <w:rFonts w:ascii="Times New Roman" w:hAnsi="Times New Roman" w:cs="Times New Roman"/>
          <w:sz w:val="16"/>
          <w:szCs w:val="16"/>
        </w:rPr>
        <w:t>=</w:t>
      </w:r>
      <w:r w:rsidR="00AA5559"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0.0</w:t>
      </w:r>
      <w:r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05</w:t>
      </w:r>
    </w:p>
    <w:p w14:paraId="5B824136" w14:textId="0C4F1486" w:rsidR="00693006" w:rsidRPr="002E54D9" w:rsidRDefault="00693006" w:rsidP="00693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2E54D9">
        <w:rPr>
          <w:rFonts w:ascii="Times New Roman" w:hAnsi="Times New Roman" w:cs="Times New Roman"/>
          <w:sz w:val="16"/>
          <w:szCs w:val="16"/>
        </w:rPr>
        <w:t>i</w:t>
      </w:r>
      <w:proofErr w:type="spellEnd"/>
      <w:r w:rsidRPr="002E54D9">
        <w:rPr>
          <w:rFonts w:ascii="Times New Roman" w:hAnsi="Times New Roman" w:cs="Times New Roman"/>
          <w:sz w:val="16"/>
          <w:szCs w:val="16"/>
        </w:rPr>
        <w:t xml:space="preserve">. 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E54D9">
        <w:rPr>
          <w:rFonts w:ascii="Times New Roman" w:hAnsi="Times New Roman" w:cs="Times New Roman"/>
          <w:sz w:val="16"/>
          <w:szCs w:val="16"/>
        </w:rPr>
        <w:t>=</w:t>
      </w:r>
      <w:r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0.005</w:t>
      </w:r>
    </w:p>
    <w:p w14:paraId="2F0C9367" w14:textId="67788CED" w:rsidR="00693006" w:rsidRPr="002E54D9" w:rsidRDefault="00693006" w:rsidP="006930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j. 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E54D9">
        <w:rPr>
          <w:rFonts w:ascii="Times New Roman" w:hAnsi="Times New Roman" w:cs="Times New Roman"/>
          <w:sz w:val="16"/>
          <w:szCs w:val="16"/>
        </w:rPr>
        <w:t>=</w:t>
      </w:r>
      <w:r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0.017</w:t>
      </w:r>
    </w:p>
    <w:p w14:paraId="04639D22" w14:textId="4FCC4C50" w:rsidR="00441508" w:rsidRPr="001F147F" w:rsidRDefault="00441508" w:rsidP="004415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2E54D9">
        <w:rPr>
          <w:rFonts w:ascii="Times New Roman" w:hAnsi="Times New Roman" w:cs="Times New Roman"/>
          <w:sz w:val="16"/>
          <w:szCs w:val="16"/>
        </w:rPr>
        <w:t xml:space="preserve">k. </w:t>
      </w:r>
      <w:r w:rsidRPr="002E54D9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2E54D9">
        <w:rPr>
          <w:rFonts w:ascii="Times New Roman" w:hAnsi="Times New Roman" w:cs="Times New Roman"/>
          <w:sz w:val="16"/>
          <w:szCs w:val="16"/>
        </w:rPr>
        <w:t>=</w:t>
      </w:r>
      <w:r w:rsidRPr="002E54D9">
        <w:rPr>
          <w:rFonts w:ascii="Times New Roman" w:eastAsia="Times New Roman" w:hAnsi="Times New Roman" w:cs="Times New Roman"/>
          <w:sz w:val="16"/>
          <w:szCs w:val="16"/>
          <w:lang w:eastAsia="en-IE"/>
        </w:rPr>
        <w:t>0.040</w:t>
      </w:r>
    </w:p>
    <w:p w14:paraId="5CE7D16D" w14:textId="4CAAB1A4" w:rsidR="00B7740E" w:rsidRPr="001F147F" w:rsidRDefault="00B7740E">
      <w:pPr>
        <w:rPr>
          <w:rFonts w:ascii="Times New Roman" w:hAnsi="Times New Roman" w:cs="Times New Roman"/>
        </w:rPr>
      </w:pPr>
    </w:p>
    <w:sectPr w:rsidR="00B7740E" w:rsidRPr="001F147F" w:rsidSect="00EC0B89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FE1"/>
    <w:rsid w:val="00003F2F"/>
    <w:rsid w:val="00012B7D"/>
    <w:rsid w:val="0004380A"/>
    <w:rsid w:val="000837A1"/>
    <w:rsid w:val="00091E09"/>
    <w:rsid w:val="000930D3"/>
    <w:rsid w:val="00093B57"/>
    <w:rsid w:val="000A3969"/>
    <w:rsid w:val="000C0F64"/>
    <w:rsid w:val="0011095E"/>
    <w:rsid w:val="00114210"/>
    <w:rsid w:val="001259FE"/>
    <w:rsid w:val="00125B07"/>
    <w:rsid w:val="001660E5"/>
    <w:rsid w:val="0018047B"/>
    <w:rsid w:val="00181DD8"/>
    <w:rsid w:val="001820B7"/>
    <w:rsid w:val="001C7B30"/>
    <w:rsid w:val="001F147F"/>
    <w:rsid w:val="00224EC8"/>
    <w:rsid w:val="002263CC"/>
    <w:rsid w:val="00243807"/>
    <w:rsid w:val="00250AA2"/>
    <w:rsid w:val="00250D93"/>
    <w:rsid w:val="0026323D"/>
    <w:rsid w:val="00270CF6"/>
    <w:rsid w:val="00286693"/>
    <w:rsid w:val="002900DB"/>
    <w:rsid w:val="0029462B"/>
    <w:rsid w:val="002B14F5"/>
    <w:rsid w:val="002E084A"/>
    <w:rsid w:val="002E54D9"/>
    <w:rsid w:val="002F5E93"/>
    <w:rsid w:val="00300730"/>
    <w:rsid w:val="00320B49"/>
    <w:rsid w:val="00325517"/>
    <w:rsid w:val="00346EFE"/>
    <w:rsid w:val="003D518A"/>
    <w:rsid w:val="003E7A17"/>
    <w:rsid w:val="003F0517"/>
    <w:rsid w:val="004018C0"/>
    <w:rsid w:val="0040308F"/>
    <w:rsid w:val="00441508"/>
    <w:rsid w:val="00454029"/>
    <w:rsid w:val="004A7A3D"/>
    <w:rsid w:val="004C1CCD"/>
    <w:rsid w:val="004C5249"/>
    <w:rsid w:val="004D72A6"/>
    <w:rsid w:val="004D76CF"/>
    <w:rsid w:val="004E5B38"/>
    <w:rsid w:val="005063A2"/>
    <w:rsid w:val="0052336E"/>
    <w:rsid w:val="00523E36"/>
    <w:rsid w:val="00536649"/>
    <w:rsid w:val="0064242D"/>
    <w:rsid w:val="006765A4"/>
    <w:rsid w:val="0068054A"/>
    <w:rsid w:val="00690368"/>
    <w:rsid w:val="00693006"/>
    <w:rsid w:val="006A50D1"/>
    <w:rsid w:val="006A669C"/>
    <w:rsid w:val="006B72AC"/>
    <w:rsid w:val="006C1B85"/>
    <w:rsid w:val="006E38EE"/>
    <w:rsid w:val="006E6D4E"/>
    <w:rsid w:val="00711030"/>
    <w:rsid w:val="00712D04"/>
    <w:rsid w:val="00750BE8"/>
    <w:rsid w:val="00756BB0"/>
    <w:rsid w:val="007603DB"/>
    <w:rsid w:val="007605AE"/>
    <w:rsid w:val="00775D48"/>
    <w:rsid w:val="00781AA6"/>
    <w:rsid w:val="00797CB4"/>
    <w:rsid w:val="007C10D6"/>
    <w:rsid w:val="007C6D08"/>
    <w:rsid w:val="007D3334"/>
    <w:rsid w:val="007D6D43"/>
    <w:rsid w:val="00821599"/>
    <w:rsid w:val="008223A0"/>
    <w:rsid w:val="00822919"/>
    <w:rsid w:val="00832F79"/>
    <w:rsid w:val="00837769"/>
    <w:rsid w:val="00843CBD"/>
    <w:rsid w:val="00861964"/>
    <w:rsid w:val="00865C81"/>
    <w:rsid w:val="008B191D"/>
    <w:rsid w:val="008E068C"/>
    <w:rsid w:val="008F6CD4"/>
    <w:rsid w:val="008F7C98"/>
    <w:rsid w:val="00904992"/>
    <w:rsid w:val="00914375"/>
    <w:rsid w:val="00916DCF"/>
    <w:rsid w:val="009354A9"/>
    <w:rsid w:val="00943A55"/>
    <w:rsid w:val="00954D7D"/>
    <w:rsid w:val="00967A4D"/>
    <w:rsid w:val="009A32C1"/>
    <w:rsid w:val="009A5099"/>
    <w:rsid w:val="009D5F9B"/>
    <w:rsid w:val="009E0FE1"/>
    <w:rsid w:val="009E5575"/>
    <w:rsid w:val="009F3A3A"/>
    <w:rsid w:val="009F55AF"/>
    <w:rsid w:val="00A00856"/>
    <w:rsid w:val="00A263B3"/>
    <w:rsid w:val="00A35AF2"/>
    <w:rsid w:val="00A46538"/>
    <w:rsid w:val="00A5054D"/>
    <w:rsid w:val="00A5590D"/>
    <w:rsid w:val="00A606EF"/>
    <w:rsid w:val="00A90298"/>
    <w:rsid w:val="00AA5559"/>
    <w:rsid w:val="00AA56B9"/>
    <w:rsid w:val="00AC52B1"/>
    <w:rsid w:val="00AD45F6"/>
    <w:rsid w:val="00AD65FA"/>
    <w:rsid w:val="00AE0F24"/>
    <w:rsid w:val="00AE1B3C"/>
    <w:rsid w:val="00AE7369"/>
    <w:rsid w:val="00B00CF2"/>
    <w:rsid w:val="00B278E5"/>
    <w:rsid w:val="00B332FA"/>
    <w:rsid w:val="00B7740E"/>
    <w:rsid w:val="00BB5173"/>
    <w:rsid w:val="00BF58DC"/>
    <w:rsid w:val="00C04B51"/>
    <w:rsid w:val="00C11F83"/>
    <w:rsid w:val="00C236DC"/>
    <w:rsid w:val="00C34137"/>
    <w:rsid w:val="00C61B1E"/>
    <w:rsid w:val="00C80316"/>
    <w:rsid w:val="00C9383E"/>
    <w:rsid w:val="00C95EA8"/>
    <w:rsid w:val="00CB1824"/>
    <w:rsid w:val="00CC4717"/>
    <w:rsid w:val="00CF76C6"/>
    <w:rsid w:val="00D10D1A"/>
    <w:rsid w:val="00D14438"/>
    <w:rsid w:val="00D354CC"/>
    <w:rsid w:val="00D43C68"/>
    <w:rsid w:val="00DA51EA"/>
    <w:rsid w:val="00DD6E9D"/>
    <w:rsid w:val="00DF36E8"/>
    <w:rsid w:val="00E3187B"/>
    <w:rsid w:val="00E3245C"/>
    <w:rsid w:val="00E41DBD"/>
    <w:rsid w:val="00E451EA"/>
    <w:rsid w:val="00EA4D25"/>
    <w:rsid w:val="00EC0B89"/>
    <w:rsid w:val="00EF0048"/>
    <w:rsid w:val="00F16749"/>
    <w:rsid w:val="00F50ADF"/>
    <w:rsid w:val="00F528E3"/>
    <w:rsid w:val="00F82BA9"/>
    <w:rsid w:val="00F95404"/>
    <w:rsid w:val="00F96AA3"/>
    <w:rsid w:val="00FA2255"/>
    <w:rsid w:val="00FA7290"/>
    <w:rsid w:val="00FB0BE1"/>
    <w:rsid w:val="00FF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5D793"/>
  <w15:chartTrackingRefBased/>
  <w15:docId w15:val="{BC6713BF-6D98-443D-B0AE-90E1AA5E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FE1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0FE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837A1"/>
  </w:style>
  <w:style w:type="character" w:customStyle="1" w:styleId="eop">
    <w:name w:val="eop"/>
    <w:basedOn w:val="DefaultParagraphFont"/>
    <w:rsid w:val="000837A1"/>
  </w:style>
  <w:style w:type="paragraph" w:customStyle="1" w:styleId="paragraph">
    <w:name w:val="paragraph"/>
    <w:basedOn w:val="Normal"/>
    <w:rsid w:val="00760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2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2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4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17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0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2</Words>
  <Characters>799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9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Cully</dc:creator>
  <cp:keywords/>
  <dc:description/>
  <cp:lastModifiedBy>Grace Cully</cp:lastModifiedBy>
  <cp:revision>2</cp:revision>
  <dcterms:created xsi:type="dcterms:W3CDTF">2023-11-21T15:04:00Z</dcterms:created>
  <dcterms:modified xsi:type="dcterms:W3CDTF">2023-11-21T15:04:00Z</dcterms:modified>
</cp:coreProperties>
</file>